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D7437" w14:textId="33B8952C" w:rsidR="003E01A6" w:rsidRDefault="00406992" w:rsidP="008172C1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</w:t>
      </w:r>
      <w:r w:rsidR="008172C1">
        <w:rPr>
          <w:rFonts w:ascii="Arial" w:hAnsi="Arial" w:cs="Arial"/>
          <w:b/>
          <w:bCs/>
          <w:sz w:val="24"/>
          <w:szCs w:val="24"/>
        </w:rPr>
        <w:t xml:space="preserve"> MATERIAL</w:t>
      </w:r>
    </w:p>
    <w:p w14:paraId="2F09E007" w14:textId="77777777" w:rsidR="008172C1" w:rsidRDefault="008172C1" w:rsidP="008172C1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3FA9BCAE" w14:textId="28E44868" w:rsidR="008172C1" w:rsidRDefault="008172C1" w:rsidP="008172C1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1: Performance of 2D nnU-Net configuration</w:t>
      </w:r>
    </w:p>
    <w:p w14:paraId="31BBE002" w14:textId="549C3E97" w:rsidR="008172C1" w:rsidRDefault="008172C1" w:rsidP="008172C1">
      <w:pPr>
        <w:pStyle w:val="mscnormal"/>
        <w:rPr>
          <w:sz w:val="18"/>
          <w:szCs w:val="18"/>
        </w:rPr>
      </w:pPr>
      <w:bookmarkStart w:id="0" w:name="_Hlk113435981"/>
      <w:r>
        <w:rPr>
          <w:sz w:val="18"/>
          <w:szCs w:val="18"/>
        </w:rPr>
        <w:t>Table A1-1. Performance Metrics for the bladder of all 20 test patients for the 2D U-Net configuration</w:t>
      </w:r>
      <w:bookmarkEnd w:id="0"/>
      <w:r>
        <w:rPr>
          <w:sz w:val="18"/>
          <w:szCs w:val="18"/>
        </w:rPr>
        <w:t>.</w:t>
      </w:r>
    </w:p>
    <w:tbl>
      <w:tblPr>
        <w:tblW w:w="5828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1028"/>
      </w:tblGrid>
      <w:tr w:rsidR="00B350CE" w:rsidRPr="004502D5" w14:paraId="2CB86C09" w14:textId="77777777" w:rsidTr="00B350CE">
        <w:trPr>
          <w:trHeight w:val="315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F8D7EA0" w14:textId="1A401AD9" w:rsidR="00B350CE" w:rsidRPr="004502D5" w:rsidRDefault="00B350CE" w:rsidP="00B35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Test P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23F880E" w14:textId="07F8E7D1" w:rsidR="00B350CE" w:rsidRPr="004502D5" w:rsidRDefault="00B350CE" w:rsidP="00B350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DS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A536950" w14:textId="613C3C3D" w:rsidR="00B350CE" w:rsidRPr="004502D5" w:rsidRDefault="00B350CE" w:rsidP="00B350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HD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mm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CFBEEF1" w14:textId="4CFB9527" w:rsidR="00B350CE" w:rsidRPr="004502D5" w:rsidRDefault="00B350CE" w:rsidP="00B350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HD95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mm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80A54F7" w14:textId="0EB61D75" w:rsidR="00B350CE" w:rsidRPr="004502D5" w:rsidRDefault="00B350CE" w:rsidP="00B350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MSD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mm)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F6A5128" w14:textId="1527A4ED" w:rsidR="00B350CE" w:rsidRPr="004502D5" w:rsidRDefault="00B350CE" w:rsidP="00B350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Precision</w:t>
            </w:r>
          </w:p>
        </w:tc>
      </w:tr>
      <w:tr w:rsidR="008172C1" w:rsidRPr="004502D5" w14:paraId="0FA37BAE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5C87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76EA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E0F9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6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94DC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2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A50C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0.9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9121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0.96</w:t>
            </w:r>
          </w:p>
        </w:tc>
      </w:tr>
      <w:tr w:rsidR="008172C1" w:rsidRPr="004502D5" w14:paraId="1D8ECE48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69C7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A72B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1F72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23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37F4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16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2F76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3.7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6E99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0.88</w:t>
            </w:r>
          </w:p>
        </w:tc>
      </w:tr>
      <w:tr w:rsidR="008172C1" w:rsidRPr="004502D5" w14:paraId="4DE106F7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6CD0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1412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CC56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2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B1E6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2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6FF0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0.7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2A8C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0.93</w:t>
            </w:r>
          </w:p>
        </w:tc>
      </w:tr>
      <w:tr w:rsidR="008172C1" w:rsidRPr="004502D5" w14:paraId="250C6D3D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FDDB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A961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BA85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6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3058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2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8A5E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0.8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0F4B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0.97</w:t>
            </w:r>
          </w:p>
        </w:tc>
      </w:tr>
      <w:tr w:rsidR="008172C1" w:rsidRPr="004502D5" w14:paraId="71013BD0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9174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F63E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7FF7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15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FF98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5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5464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1.6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68EE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0.92</w:t>
            </w:r>
          </w:p>
        </w:tc>
      </w:tr>
      <w:tr w:rsidR="008172C1" w:rsidRPr="004502D5" w14:paraId="106B1D75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9418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4E89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B43D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5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5329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2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4548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0.8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9887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0.96</w:t>
            </w:r>
          </w:p>
        </w:tc>
      </w:tr>
      <w:tr w:rsidR="008172C1" w:rsidRPr="004502D5" w14:paraId="58B4A59F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BDA2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EF88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FBAA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13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78A3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4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AA73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1.4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088C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0.95</w:t>
            </w:r>
          </w:p>
        </w:tc>
      </w:tr>
      <w:tr w:rsidR="008172C1" w:rsidRPr="004502D5" w14:paraId="1CA2EFC7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9889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7619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44A5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22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4430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9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9B89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2.8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B628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0.90</w:t>
            </w:r>
          </w:p>
        </w:tc>
      </w:tr>
      <w:tr w:rsidR="008172C1" w:rsidRPr="004502D5" w14:paraId="167242F8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7791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BA15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B19D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25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A2C9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6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CF30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1.4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39EE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0.95</w:t>
            </w:r>
          </w:p>
        </w:tc>
      </w:tr>
      <w:tr w:rsidR="008172C1" w:rsidRPr="004502D5" w14:paraId="42D63F1A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DFF6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BF3B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EC44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3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9829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5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443A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1.5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1BB1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0.92</w:t>
            </w:r>
          </w:p>
        </w:tc>
      </w:tr>
      <w:tr w:rsidR="008172C1" w:rsidRPr="004502D5" w14:paraId="53B4B395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A535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B727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FEEE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4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A6EF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6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FAAF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1.9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0B71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0.93</w:t>
            </w:r>
          </w:p>
        </w:tc>
      </w:tr>
      <w:tr w:rsidR="008172C1" w:rsidRPr="004502D5" w14:paraId="01DEC0D3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4A8C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BA85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5C1B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1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3ED6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4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9F70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1.2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63BA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0.94</w:t>
            </w:r>
          </w:p>
        </w:tc>
      </w:tr>
      <w:tr w:rsidR="008172C1" w:rsidRPr="004502D5" w14:paraId="5E99C1D8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01A5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EA1D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3CD7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1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E9F0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5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49E4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1.4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A863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0.93</w:t>
            </w:r>
          </w:p>
        </w:tc>
      </w:tr>
      <w:tr w:rsidR="008172C1" w:rsidRPr="004502D5" w14:paraId="39DA676F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5A41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40D5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27B0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6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4B99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3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236A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0.7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9CDC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0.95</w:t>
            </w:r>
          </w:p>
        </w:tc>
      </w:tr>
      <w:tr w:rsidR="008172C1" w:rsidRPr="004502D5" w14:paraId="41EC6051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DA0E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FE90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ABFD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35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BBEF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6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B46A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1.6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1243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0.93</w:t>
            </w:r>
          </w:p>
        </w:tc>
      </w:tr>
      <w:tr w:rsidR="008172C1" w:rsidRPr="004502D5" w14:paraId="4B91260F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E44F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7F39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5CFC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9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20FC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4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640D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1.0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0DFB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0.95</w:t>
            </w:r>
          </w:p>
        </w:tc>
      </w:tr>
      <w:tr w:rsidR="008172C1" w:rsidRPr="004502D5" w14:paraId="12F71DA3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D90E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AC21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30BF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25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0985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2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2701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0.8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3C96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0.95</w:t>
            </w:r>
          </w:p>
        </w:tc>
      </w:tr>
      <w:tr w:rsidR="008172C1" w:rsidRPr="004502D5" w14:paraId="52C22809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B335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CC8C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FDF5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35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9DCF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5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E724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1.4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1ADC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0.93</w:t>
            </w:r>
          </w:p>
        </w:tc>
      </w:tr>
      <w:tr w:rsidR="008172C1" w:rsidRPr="004502D5" w14:paraId="19CEA702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D15C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AC6F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FB75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14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AF3D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9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9B32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2.6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6D15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0.91</w:t>
            </w:r>
          </w:p>
        </w:tc>
      </w:tr>
      <w:tr w:rsidR="008172C1" w:rsidRPr="004502D5" w14:paraId="7AC46DBE" w14:textId="77777777" w:rsidTr="00B350CE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9B7A4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6E618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6068D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13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63546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6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6A78D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1.5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6C65A" w14:textId="77777777" w:rsidR="008172C1" w:rsidRPr="004502D5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0.92</w:t>
            </w:r>
          </w:p>
        </w:tc>
      </w:tr>
    </w:tbl>
    <w:p w14:paraId="5CB30663" w14:textId="77777777" w:rsidR="008172C1" w:rsidRDefault="008172C1" w:rsidP="008172C1">
      <w:pPr>
        <w:pStyle w:val="mscnormal"/>
        <w:rPr>
          <w:sz w:val="18"/>
          <w:szCs w:val="18"/>
        </w:rPr>
      </w:pPr>
    </w:p>
    <w:p w14:paraId="5B08E140" w14:textId="1DD46631" w:rsidR="008172C1" w:rsidRDefault="008172C1" w:rsidP="008172C1">
      <w:pPr>
        <w:pStyle w:val="mscnormal"/>
        <w:rPr>
          <w:sz w:val="18"/>
          <w:szCs w:val="18"/>
        </w:rPr>
      </w:pPr>
      <w:r>
        <w:rPr>
          <w:sz w:val="18"/>
          <w:szCs w:val="18"/>
        </w:rPr>
        <w:t xml:space="preserve">Table A1-2. Performance Metrics for the rectum of all 20 test patients for the </w:t>
      </w:r>
      <w:r w:rsidR="0039468F">
        <w:rPr>
          <w:sz w:val="18"/>
          <w:szCs w:val="18"/>
        </w:rPr>
        <w:t>2D U-Net</w:t>
      </w:r>
      <w:r>
        <w:rPr>
          <w:sz w:val="18"/>
          <w:szCs w:val="18"/>
        </w:rPr>
        <w:t xml:space="preserve"> configuration.</w:t>
      </w:r>
    </w:p>
    <w:tbl>
      <w:tblPr>
        <w:tblW w:w="5828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1028"/>
      </w:tblGrid>
      <w:tr w:rsidR="00B350CE" w:rsidRPr="00B54708" w14:paraId="768EDB22" w14:textId="77777777" w:rsidTr="00B350CE">
        <w:trPr>
          <w:trHeight w:val="315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EB6338E" w14:textId="4D1ADBA0" w:rsidR="00B350CE" w:rsidRPr="00B54708" w:rsidRDefault="00B350CE" w:rsidP="00B35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Test P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EE4D097" w14:textId="3116D600" w:rsidR="00B350CE" w:rsidRPr="00B54708" w:rsidRDefault="00B350CE" w:rsidP="00B350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DS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B22EA07" w14:textId="64E92815" w:rsidR="00B350CE" w:rsidRPr="00B54708" w:rsidRDefault="00B350CE" w:rsidP="00B350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HD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mm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578D8B9" w14:textId="072FA373" w:rsidR="00B350CE" w:rsidRPr="00B54708" w:rsidRDefault="00B350CE" w:rsidP="00B350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HD95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mm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81F044E" w14:textId="516B1197" w:rsidR="00B350CE" w:rsidRPr="00B54708" w:rsidRDefault="00B350CE" w:rsidP="00B350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MSD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mm)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8F4E8AC" w14:textId="61EC9309" w:rsidR="00B350CE" w:rsidRPr="00B54708" w:rsidRDefault="00B350CE" w:rsidP="00B350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Precision</w:t>
            </w:r>
          </w:p>
        </w:tc>
      </w:tr>
      <w:tr w:rsidR="008172C1" w:rsidRPr="00B54708" w14:paraId="17E07C90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A095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7070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3946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1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224C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5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9EB7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1.5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BBE8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0.87</w:t>
            </w:r>
          </w:p>
        </w:tc>
      </w:tr>
      <w:tr w:rsidR="008172C1" w:rsidRPr="00B54708" w14:paraId="54E009F1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6C84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D361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F865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18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1175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3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9C62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1.2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1E24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0.89</w:t>
            </w:r>
          </w:p>
        </w:tc>
      </w:tr>
      <w:tr w:rsidR="008172C1" w:rsidRPr="00B54708" w14:paraId="062C8D72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4B9A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1FC0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C331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16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22B7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5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A03E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1.3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5B96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0.81</w:t>
            </w:r>
          </w:p>
        </w:tc>
      </w:tr>
      <w:tr w:rsidR="008172C1" w:rsidRPr="00B54708" w14:paraId="1939ED52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FCF1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A209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101B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27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B7AC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8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0F7C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2.2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E542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0.84</w:t>
            </w:r>
          </w:p>
        </w:tc>
      </w:tr>
      <w:tr w:rsidR="008172C1" w:rsidRPr="00B54708" w14:paraId="3EF02B21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1C2F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1629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E9A0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9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8AF2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4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4E6F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1.4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0770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0.91</w:t>
            </w:r>
          </w:p>
        </w:tc>
      </w:tr>
      <w:tr w:rsidR="008172C1" w:rsidRPr="00B54708" w14:paraId="2240B4AF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69DB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BA5E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90C0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11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DF1A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6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E1FB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1.6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25A3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0.86</w:t>
            </w:r>
          </w:p>
        </w:tc>
      </w:tr>
      <w:tr w:rsidR="008172C1" w:rsidRPr="00B54708" w14:paraId="354A3304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6894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C8C9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AABF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14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5886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4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DF2E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1.2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9AAA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0.90</w:t>
            </w:r>
          </w:p>
        </w:tc>
      </w:tr>
      <w:tr w:rsidR="008172C1" w:rsidRPr="00B54708" w14:paraId="41764C44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F053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921F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6D61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11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EBF7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4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58BE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1.6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4E2A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0.88</w:t>
            </w:r>
          </w:p>
        </w:tc>
      </w:tr>
      <w:tr w:rsidR="008172C1" w:rsidRPr="00B54708" w14:paraId="14DFD085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B094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22D6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5C5C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13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0F7C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4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EEA0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1.4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3D27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0.88</w:t>
            </w:r>
          </w:p>
        </w:tc>
      </w:tr>
      <w:tr w:rsidR="008172C1" w:rsidRPr="00B54708" w14:paraId="59969B3A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3F80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12C1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3640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1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21AC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5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9707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1.4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D5B0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0.83</w:t>
            </w:r>
          </w:p>
        </w:tc>
      </w:tr>
      <w:tr w:rsidR="008172C1" w:rsidRPr="00B54708" w14:paraId="26708485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D531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7977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9AB5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22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DF61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12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6CF8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2.9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530A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0.79</w:t>
            </w:r>
          </w:p>
        </w:tc>
      </w:tr>
      <w:tr w:rsidR="008172C1" w:rsidRPr="00B54708" w14:paraId="2B9E882E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ACA5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16FA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30EA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9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4E68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4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DDF8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1.3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6C66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0.81</w:t>
            </w:r>
          </w:p>
        </w:tc>
      </w:tr>
      <w:tr w:rsidR="008172C1" w:rsidRPr="00B54708" w14:paraId="7EDF00DD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21C0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lastRenderedPageBreak/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C92C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71BA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9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D71F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4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7EF9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1.1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17EE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0.89</w:t>
            </w:r>
          </w:p>
        </w:tc>
      </w:tr>
      <w:tr w:rsidR="008172C1" w:rsidRPr="00B54708" w14:paraId="70DC6515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24B5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0880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DAAF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18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50A8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5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F1C9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1.5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5AB2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0.85</w:t>
            </w:r>
          </w:p>
        </w:tc>
      </w:tr>
      <w:tr w:rsidR="008172C1" w:rsidRPr="00B54708" w14:paraId="2EEF4B73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D1BC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03ED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3A6B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19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F1DD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9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80B5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2.4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55ED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0.71</w:t>
            </w:r>
          </w:p>
        </w:tc>
      </w:tr>
      <w:tr w:rsidR="008172C1" w:rsidRPr="00B54708" w14:paraId="5D5FB590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596A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FACB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1BEE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1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5FA9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5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CD4F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1.2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0D4A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0.87</w:t>
            </w:r>
          </w:p>
        </w:tc>
      </w:tr>
      <w:tr w:rsidR="008172C1" w:rsidRPr="00B54708" w14:paraId="733859D9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3273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3727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90AF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17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6848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6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82C7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1.5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BFFE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0.76</w:t>
            </w:r>
          </w:p>
        </w:tc>
      </w:tr>
      <w:tr w:rsidR="008172C1" w:rsidRPr="00B54708" w14:paraId="394348B7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CD39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D30F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A7A3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26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F31B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8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12F3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2.4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BA57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0.80</w:t>
            </w:r>
          </w:p>
        </w:tc>
      </w:tr>
      <w:tr w:rsidR="008172C1" w:rsidRPr="00B54708" w14:paraId="4D28BAAA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554B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FCA8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8DC7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12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CF7B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5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6066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1.3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042A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0.86</w:t>
            </w:r>
          </w:p>
        </w:tc>
      </w:tr>
      <w:tr w:rsidR="008172C1" w:rsidRPr="00B54708" w14:paraId="1E721102" w14:textId="77777777" w:rsidTr="00B350CE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DEBD1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C8586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B1BEE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17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B406C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8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3233C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2.3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B90E3" w14:textId="77777777" w:rsidR="008172C1" w:rsidRPr="00B5470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B54708">
              <w:rPr>
                <w:rFonts w:ascii="Calibri" w:eastAsia="Times New Roman" w:hAnsi="Calibri" w:cs="Calibri"/>
                <w:color w:val="000000"/>
                <w:lang w:eastAsia="en-ZA"/>
              </w:rPr>
              <w:t>0.73</w:t>
            </w:r>
          </w:p>
        </w:tc>
      </w:tr>
    </w:tbl>
    <w:p w14:paraId="19034A94" w14:textId="77777777" w:rsidR="008172C1" w:rsidRDefault="008172C1" w:rsidP="008172C1">
      <w:pPr>
        <w:pStyle w:val="mscnormal"/>
        <w:rPr>
          <w:sz w:val="18"/>
          <w:szCs w:val="18"/>
        </w:rPr>
      </w:pPr>
    </w:p>
    <w:p w14:paraId="2E50C2DE" w14:textId="7025E79F" w:rsidR="008172C1" w:rsidRDefault="008172C1" w:rsidP="008172C1">
      <w:pPr>
        <w:pStyle w:val="mscnormal"/>
        <w:rPr>
          <w:sz w:val="18"/>
          <w:szCs w:val="18"/>
        </w:rPr>
      </w:pPr>
      <w:r>
        <w:rPr>
          <w:sz w:val="18"/>
          <w:szCs w:val="18"/>
        </w:rPr>
        <w:t>Table A1-3. Performance Metrics for the HR CTV of all 20 test patients for the 2D</w:t>
      </w:r>
      <w:r w:rsidR="003E4277">
        <w:rPr>
          <w:sz w:val="18"/>
          <w:szCs w:val="18"/>
        </w:rPr>
        <w:t xml:space="preserve"> U-Net</w:t>
      </w:r>
      <w:r>
        <w:rPr>
          <w:sz w:val="18"/>
          <w:szCs w:val="18"/>
        </w:rPr>
        <w:t xml:space="preserve"> configuration.</w:t>
      </w:r>
    </w:p>
    <w:tbl>
      <w:tblPr>
        <w:tblW w:w="5828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1028"/>
      </w:tblGrid>
      <w:tr w:rsidR="00B350CE" w:rsidRPr="00626978" w14:paraId="2881F2E1" w14:textId="77777777" w:rsidTr="00B350CE">
        <w:trPr>
          <w:trHeight w:val="315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B5093D7" w14:textId="473DB255" w:rsidR="00B350CE" w:rsidRPr="00626978" w:rsidRDefault="00B350CE" w:rsidP="00B35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Test P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D448D1B" w14:textId="08C96D92" w:rsidR="00B350CE" w:rsidRPr="00626978" w:rsidRDefault="00B350CE" w:rsidP="00B350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DS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9E5EACD" w14:textId="0A335101" w:rsidR="00B350CE" w:rsidRPr="00626978" w:rsidRDefault="00B350CE" w:rsidP="00B350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HD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mm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46D7179" w14:textId="2B7BB3E6" w:rsidR="00B350CE" w:rsidRPr="00626978" w:rsidRDefault="00B350CE" w:rsidP="00B350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HD95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mm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5A6EEE0" w14:textId="043FFBE3" w:rsidR="00B350CE" w:rsidRPr="00626978" w:rsidRDefault="00B350CE" w:rsidP="00B350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MSD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mm)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026B887" w14:textId="412C453E" w:rsidR="00B350CE" w:rsidRPr="00626978" w:rsidRDefault="00B350CE" w:rsidP="00B350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Precision</w:t>
            </w:r>
          </w:p>
        </w:tc>
      </w:tr>
      <w:tr w:rsidR="008172C1" w:rsidRPr="00626978" w14:paraId="4ADECDAF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616E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7B93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7C3B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12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EEBA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7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22D2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3.1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B68B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0.93</w:t>
            </w:r>
          </w:p>
        </w:tc>
      </w:tr>
      <w:tr w:rsidR="008172C1" w:rsidRPr="00626978" w14:paraId="7DF8437A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8E96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EC6D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0CEF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12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DFB4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9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BCAF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3.5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3335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0.90</w:t>
            </w:r>
          </w:p>
        </w:tc>
      </w:tr>
      <w:tr w:rsidR="008172C1" w:rsidRPr="00626978" w14:paraId="5019DC46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AD9C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111D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5E67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6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593A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4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EEAC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1.5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05D7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0.93</w:t>
            </w:r>
          </w:p>
        </w:tc>
      </w:tr>
      <w:tr w:rsidR="008172C1" w:rsidRPr="00626978" w14:paraId="0BA55B1B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5B19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969E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D847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12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146E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5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8460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2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0421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0.94</w:t>
            </w:r>
          </w:p>
        </w:tc>
      </w:tr>
      <w:tr w:rsidR="008172C1" w:rsidRPr="00626978" w14:paraId="608F75F5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CAB0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9E67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8E70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9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414B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6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B596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2.4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FF13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0.94</w:t>
            </w:r>
          </w:p>
        </w:tc>
      </w:tr>
      <w:tr w:rsidR="008172C1" w:rsidRPr="00626978" w14:paraId="5D910D14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3428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E1E8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7964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6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D1B0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3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170B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1.4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CD21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0.95</w:t>
            </w:r>
          </w:p>
        </w:tc>
      </w:tr>
      <w:tr w:rsidR="008172C1" w:rsidRPr="00626978" w14:paraId="1389B003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AAE8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5CAD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1CE2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1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E13F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4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EAE0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1.7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8E08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0.93</w:t>
            </w:r>
          </w:p>
        </w:tc>
      </w:tr>
      <w:tr w:rsidR="008172C1" w:rsidRPr="00626978" w14:paraId="49CA0776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142B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8E7D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1539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12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EDF2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1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2645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4.0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F83D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0.91</w:t>
            </w:r>
          </w:p>
        </w:tc>
      </w:tr>
      <w:tr w:rsidR="008172C1" w:rsidRPr="00626978" w14:paraId="626CF052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28C2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9416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E243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1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0F1C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5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9F28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2.4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9048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0.94</w:t>
            </w:r>
          </w:p>
        </w:tc>
      </w:tr>
      <w:tr w:rsidR="008172C1" w:rsidRPr="00626978" w14:paraId="07FDD90A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75A6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1E71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DDA5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12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E1DF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8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2D89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3.7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AE9F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0.90</w:t>
            </w:r>
          </w:p>
        </w:tc>
      </w:tr>
      <w:tr w:rsidR="008172C1" w:rsidRPr="00626978" w14:paraId="7A5E20E1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0EDA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A035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D104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18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7665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9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E8C5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4.3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8C81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0.90</w:t>
            </w:r>
          </w:p>
        </w:tc>
      </w:tr>
      <w:tr w:rsidR="008172C1" w:rsidRPr="00626978" w14:paraId="71E1114C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46C9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47FD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8CE0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15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50A7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9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0A5B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4.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3047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0.86</w:t>
            </w:r>
          </w:p>
        </w:tc>
      </w:tr>
      <w:tr w:rsidR="008172C1" w:rsidRPr="00626978" w14:paraId="7FAAB6E7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73F6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9F2D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5005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11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C560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5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F3DA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1.9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D554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0.93</w:t>
            </w:r>
          </w:p>
        </w:tc>
      </w:tr>
      <w:tr w:rsidR="008172C1" w:rsidRPr="00626978" w14:paraId="1F5B7F84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AF62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2489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5EC2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13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FACA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8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E7B6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3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D9CF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0.89</w:t>
            </w:r>
          </w:p>
        </w:tc>
      </w:tr>
      <w:tr w:rsidR="008172C1" w:rsidRPr="00626978" w14:paraId="790FCB5E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AFF7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60DF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2DCD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16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1174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7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4BE9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2.6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E908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0.89</w:t>
            </w:r>
          </w:p>
        </w:tc>
      </w:tr>
      <w:tr w:rsidR="008172C1" w:rsidRPr="00626978" w14:paraId="64258E24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D1D4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9573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11C0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1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DCB3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6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92B8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2.4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98ED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0.94</w:t>
            </w:r>
          </w:p>
        </w:tc>
      </w:tr>
      <w:tr w:rsidR="008172C1" w:rsidRPr="00626978" w14:paraId="13EC4A18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F750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71AE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1434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6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C943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4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D5ED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1.6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9C9F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0.94</w:t>
            </w:r>
          </w:p>
        </w:tc>
      </w:tr>
      <w:tr w:rsidR="008172C1" w:rsidRPr="00626978" w14:paraId="3E8EE8B2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3563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F96C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71C9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11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05C9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6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BAB9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2.1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28B7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0.94</w:t>
            </w:r>
          </w:p>
        </w:tc>
      </w:tr>
      <w:tr w:rsidR="008172C1" w:rsidRPr="00626978" w14:paraId="08F7CD18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C404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8EA5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0476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13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2FBB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6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055B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2.5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479A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0.94</w:t>
            </w:r>
          </w:p>
        </w:tc>
      </w:tr>
      <w:tr w:rsidR="008172C1" w:rsidRPr="00626978" w14:paraId="13634AEE" w14:textId="77777777" w:rsidTr="00B350CE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3C5A5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2200F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4C67A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8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F06CA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5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476BB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1.6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BCDCF" w14:textId="77777777" w:rsidR="008172C1" w:rsidRPr="00626978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626978">
              <w:rPr>
                <w:rFonts w:ascii="Calibri" w:eastAsia="Times New Roman" w:hAnsi="Calibri" w:cs="Calibri"/>
                <w:color w:val="000000"/>
                <w:lang w:eastAsia="en-ZA"/>
              </w:rPr>
              <w:t>0.92</w:t>
            </w:r>
          </w:p>
        </w:tc>
      </w:tr>
    </w:tbl>
    <w:p w14:paraId="633E3FEF" w14:textId="77777777" w:rsidR="008172C1" w:rsidRDefault="008172C1" w:rsidP="008172C1">
      <w:pPr>
        <w:pStyle w:val="mscnormal"/>
        <w:rPr>
          <w:sz w:val="18"/>
          <w:szCs w:val="18"/>
        </w:rPr>
      </w:pPr>
    </w:p>
    <w:p w14:paraId="6627ABDB" w14:textId="77777777" w:rsidR="008172C1" w:rsidRDefault="008172C1" w:rsidP="008172C1">
      <w:pPr>
        <w:rPr>
          <w:rFonts w:ascii="Arial" w:hAnsi="Arial"/>
          <w:sz w:val="18"/>
          <w:szCs w:val="18"/>
        </w:rPr>
      </w:pPr>
      <w:r>
        <w:rPr>
          <w:sz w:val="18"/>
          <w:szCs w:val="18"/>
        </w:rPr>
        <w:br w:type="page"/>
      </w:r>
    </w:p>
    <w:p w14:paraId="1AF8F050" w14:textId="7BD2285B" w:rsidR="008172C1" w:rsidRPr="008172C1" w:rsidRDefault="008172C1" w:rsidP="008172C1">
      <w:pPr>
        <w:jc w:val="both"/>
        <w:rPr>
          <w:rFonts w:ascii="Arial" w:hAnsi="Arial" w:cs="Arial"/>
          <w:b/>
          <w:bCs/>
          <w:sz w:val="24"/>
          <w:szCs w:val="24"/>
        </w:rPr>
      </w:pPr>
      <w:bookmarkStart w:id="1" w:name="_Toc113457611"/>
      <w:r>
        <w:rPr>
          <w:rFonts w:ascii="Arial" w:hAnsi="Arial" w:cs="Arial"/>
          <w:b/>
          <w:bCs/>
          <w:sz w:val="24"/>
          <w:szCs w:val="24"/>
        </w:rPr>
        <w:lastRenderedPageBreak/>
        <w:t>A2</w:t>
      </w:r>
      <w:r w:rsidRPr="008172C1">
        <w:rPr>
          <w:rFonts w:ascii="Arial" w:hAnsi="Arial" w:cs="Arial"/>
          <w:b/>
          <w:bCs/>
          <w:sz w:val="24"/>
          <w:szCs w:val="24"/>
        </w:rPr>
        <w:t>: Performance of 3DCasc nnU-Net configuration</w:t>
      </w:r>
      <w:bookmarkEnd w:id="1"/>
    </w:p>
    <w:p w14:paraId="5B27FB49" w14:textId="77777777" w:rsidR="008172C1" w:rsidRDefault="008172C1" w:rsidP="008172C1"/>
    <w:p w14:paraId="27E011A3" w14:textId="30B646AB" w:rsidR="008172C1" w:rsidRDefault="008172C1" w:rsidP="008172C1">
      <w:pPr>
        <w:pStyle w:val="mscnormal"/>
        <w:rPr>
          <w:sz w:val="18"/>
          <w:szCs w:val="18"/>
        </w:rPr>
      </w:pPr>
      <w:r>
        <w:rPr>
          <w:sz w:val="18"/>
          <w:szCs w:val="18"/>
        </w:rPr>
        <w:t>Table A2-1. Performance Metrics for the bladder of all 20 test patients for the 3DCasc U-Net configuration.</w:t>
      </w:r>
    </w:p>
    <w:tbl>
      <w:tblPr>
        <w:tblW w:w="5828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1028"/>
      </w:tblGrid>
      <w:tr w:rsidR="00B350CE" w:rsidRPr="00723CDE" w14:paraId="2719E10A" w14:textId="77777777" w:rsidTr="00B350CE">
        <w:trPr>
          <w:trHeight w:val="315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A116631" w14:textId="1C1209D6" w:rsidR="00B350CE" w:rsidRPr="00723CDE" w:rsidRDefault="00B350CE" w:rsidP="00B35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Test P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88A46AE" w14:textId="31595889" w:rsidR="00B350CE" w:rsidRPr="00723CDE" w:rsidRDefault="00B350CE" w:rsidP="00B350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DS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BC67C19" w14:textId="4475ADA0" w:rsidR="00B350CE" w:rsidRPr="00723CDE" w:rsidRDefault="00B350CE" w:rsidP="00B350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HD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mm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8937A5D" w14:textId="21C61FA1" w:rsidR="00B350CE" w:rsidRPr="00723CDE" w:rsidRDefault="00B350CE" w:rsidP="00B350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HD95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mm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CCA0CDD" w14:textId="5DF61E1E" w:rsidR="00B350CE" w:rsidRPr="00723CDE" w:rsidRDefault="00B350CE" w:rsidP="00B350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MSD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mm)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E5C5447" w14:textId="641CB9F6" w:rsidR="00B350CE" w:rsidRPr="00723CDE" w:rsidRDefault="00B350CE" w:rsidP="00B350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Precision</w:t>
            </w:r>
          </w:p>
        </w:tc>
      </w:tr>
      <w:tr w:rsidR="008172C1" w:rsidRPr="00723CDE" w14:paraId="4CF35804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0DC8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80A2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8B90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4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DC71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BFAE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7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4DF3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98</w:t>
            </w:r>
          </w:p>
        </w:tc>
      </w:tr>
      <w:tr w:rsidR="008172C1" w:rsidRPr="00723CDE" w14:paraId="4FE572B8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6B4B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EDEB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29C3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EC11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3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13ED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9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5D71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98</w:t>
            </w:r>
          </w:p>
        </w:tc>
      </w:tr>
      <w:tr w:rsidR="008172C1" w:rsidRPr="00723CDE" w14:paraId="3C518C90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DF4D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5A60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E0B4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6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2C57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2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BC01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7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4741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97</w:t>
            </w:r>
          </w:p>
        </w:tc>
      </w:tr>
      <w:tr w:rsidR="008172C1" w:rsidRPr="00723CDE" w14:paraId="7B7D6BDB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4535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D461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43B6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4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78FB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2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032F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6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FF49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97</w:t>
            </w:r>
          </w:p>
        </w:tc>
      </w:tr>
      <w:tr w:rsidR="008172C1" w:rsidRPr="00723CDE" w14:paraId="3BD2F732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B6AF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1072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BA15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5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9B36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4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2987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.0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01C0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96</w:t>
            </w:r>
          </w:p>
        </w:tc>
      </w:tr>
      <w:tr w:rsidR="008172C1" w:rsidRPr="00723CDE" w14:paraId="3C48DC54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07D7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924D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93F4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4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B469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DF88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4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57DE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97</w:t>
            </w:r>
          </w:p>
        </w:tc>
      </w:tr>
      <w:tr w:rsidR="008172C1" w:rsidRPr="00723CDE" w14:paraId="5B6A611B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65F2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D02C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3155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2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3B68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4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E117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.2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272B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96</w:t>
            </w:r>
          </w:p>
        </w:tc>
      </w:tr>
      <w:tr w:rsidR="008172C1" w:rsidRPr="00723CDE" w14:paraId="44C6CC00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2366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CAAF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721E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2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BADF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5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CBEA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.9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8DC0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94</w:t>
            </w:r>
          </w:p>
        </w:tc>
      </w:tr>
      <w:tr w:rsidR="008172C1" w:rsidRPr="00723CDE" w14:paraId="0196597A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0042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98CD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CC7B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8CFB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4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7498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A4FE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96</w:t>
            </w:r>
          </w:p>
        </w:tc>
      </w:tr>
      <w:tr w:rsidR="008172C1" w:rsidRPr="00723CDE" w14:paraId="3B83B85D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4F72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B61C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328D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7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3804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3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E7C3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.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1CC7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94</w:t>
            </w:r>
          </w:p>
        </w:tc>
      </w:tr>
      <w:tr w:rsidR="008172C1" w:rsidRPr="00723CDE" w14:paraId="1C7CFECD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98DC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F7EE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2E4B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6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BC01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3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3426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9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8214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97</w:t>
            </w:r>
          </w:p>
        </w:tc>
      </w:tr>
      <w:tr w:rsidR="008172C1" w:rsidRPr="00723CDE" w14:paraId="288433B6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C788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63B5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CC2F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6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DEBF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2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1DA7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7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6874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97</w:t>
            </w:r>
          </w:p>
        </w:tc>
      </w:tr>
      <w:tr w:rsidR="008172C1" w:rsidRPr="00723CDE" w14:paraId="6DC1ECBF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9379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784C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F8D2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7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3168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3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478F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9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1E8D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96</w:t>
            </w:r>
          </w:p>
        </w:tc>
      </w:tr>
      <w:tr w:rsidR="008172C1" w:rsidRPr="00723CDE" w14:paraId="15A5798A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604F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9988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C049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6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8E1B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2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76A2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5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C9A5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97</w:t>
            </w:r>
          </w:p>
        </w:tc>
      </w:tr>
      <w:tr w:rsidR="008172C1" w:rsidRPr="00723CDE" w14:paraId="6222C0E0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5843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AD7F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D2F5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5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B11B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4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4A2D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.3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735F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92</w:t>
            </w:r>
          </w:p>
        </w:tc>
      </w:tr>
      <w:tr w:rsidR="008172C1" w:rsidRPr="00723CDE" w14:paraId="54D66D02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4882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9C16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D14F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8AF5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4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A8E1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.2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8B58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96</w:t>
            </w:r>
          </w:p>
        </w:tc>
      </w:tr>
      <w:tr w:rsidR="008172C1" w:rsidRPr="00723CDE" w14:paraId="4A89C3EB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CEDA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54F8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646B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6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2ACD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2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AA5B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7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1B28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95</w:t>
            </w:r>
          </w:p>
        </w:tc>
      </w:tr>
      <w:tr w:rsidR="008172C1" w:rsidRPr="00723CDE" w14:paraId="0EB594E8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E7EA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B1CE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15B6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5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B3D8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2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3F50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8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8B60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95</w:t>
            </w:r>
          </w:p>
        </w:tc>
      </w:tr>
      <w:tr w:rsidR="008172C1" w:rsidRPr="00723CDE" w14:paraId="6C8E2653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3024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C733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9524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6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66F6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2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BFE2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7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3D1C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97</w:t>
            </w:r>
          </w:p>
        </w:tc>
      </w:tr>
      <w:tr w:rsidR="008172C1" w:rsidRPr="00723CDE" w14:paraId="3942948A" w14:textId="77777777" w:rsidTr="00B350CE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11F1D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350CF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FF4A8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6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9BA9B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2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8A387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6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63602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95</w:t>
            </w:r>
          </w:p>
        </w:tc>
      </w:tr>
    </w:tbl>
    <w:p w14:paraId="4A49333F" w14:textId="77777777" w:rsidR="008172C1" w:rsidRDefault="008172C1" w:rsidP="008172C1"/>
    <w:p w14:paraId="753FCBCE" w14:textId="463ED2F6" w:rsidR="008172C1" w:rsidRDefault="008172C1" w:rsidP="008172C1">
      <w:pPr>
        <w:pStyle w:val="mscnormal"/>
        <w:rPr>
          <w:sz w:val="18"/>
          <w:szCs w:val="18"/>
        </w:rPr>
      </w:pPr>
      <w:r>
        <w:rPr>
          <w:sz w:val="18"/>
          <w:szCs w:val="18"/>
        </w:rPr>
        <w:t>Table A2-2. Performance Metrics for the rectum of all 20 test patients for the 3DCasc configuration.</w:t>
      </w:r>
    </w:p>
    <w:tbl>
      <w:tblPr>
        <w:tblW w:w="5828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1028"/>
      </w:tblGrid>
      <w:tr w:rsidR="00B350CE" w:rsidRPr="00723CDE" w14:paraId="6F74ADA4" w14:textId="77777777" w:rsidTr="00B350CE">
        <w:trPr>
          <w:trHeight w:val="315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B7A8876" w14:textId="480F2EF1" w:rsidR="00B350CE" w:rsidRPr="00723CDE" w:rsidRDefault="00B350CE" w:rsidP="00B35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Test P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6D1DCA1" w14:textId="5D567EC8" w:rsidR="00B350CE" w:rsidRPr="00723CDE" w:rsidRDefault="00B350CE" w:rsidP="00B350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DS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C09C417" w14:textId="7A2AF8EB" w:rsidR="00B350CE" w:rsidRPr="00723CDE" w:rsidRDefault="00B350CE" w:rsidP="00B350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HD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mm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DB45149" w14:textId="500D3314" w:rsidR="00B350CE" w:rsidRPr="00723CDE" w:rsidRDefault="00B350CE" w:rsidP="00B350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HD95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mm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99F60CB" w14:textId="704EDA81" w:rsidR="00B350CE" w:rsidRPr="00723CDE" w:rsidRDefault="00B350CE" w:rsidP="00B350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MSD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mm)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2512E94" w14:textId="4A8168CA" w:rsidR="00B350CE" w:rsidRPr="00723CDE" w:rsidRDefault="00B350CE" w:rsidP="00B350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Precision</w:t>
            </w:r>
          </w:p>
        </w:tc>
      </w:tr>
      <w:tr w:rsidR="008172C1" w:rsidRPr="00723CDE" w14:paraId="79E1F267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7086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BFF0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2C50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2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AF8A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5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F6A2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.4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72DB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90</w:t>
            </w:r>
          </w:p>
        </w:tc>
      </w:tr>
      <w:tr w:rsidR="008172C1" w:rsidRPr="00723CDE" w14:paraId="08850FF7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581F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7D18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E7D9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8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3969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4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5939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.2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9EA6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89</w:t>
            </w:r>
          </w:p>
        </w:tc>
      </w:tr>
      <w:tr w:rsidR="008172C1" w:rsidRPr="00723CDE" w14:paraId="4440E583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190B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C28A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1899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9826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3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B94E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9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B475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85</w:t>
            </w:r>
          </w:p>
        </w:tc>
      </w:tr>
      <w:tr w:rsidR="008172C1" w:rsidRPr="00723CDE" w14:paraId="29035AF1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B9EB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325B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9990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7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EE3F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6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C4EB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.7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69FF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88</w:t>
            </w:r>
          </w:p>
        </w:tc>
      </w:tr>
      <w:tr w:rsidR="008172C1" w:rsidRPr="00723CDE" w14:paraId="14859661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9A69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4CDE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A642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2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0D81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3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CFA6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.1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FF94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93</w:t>
            </w:r>
          </w:p>
        </w:tc>
      </w:tr>
      <w:tr w:rsidR="008172C1" w:rsidRPr="00723CDE" w14:paraId="3E849FF5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B0E6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4119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11E2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2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CE9C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5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29C2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.2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F7AE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88</w:t>
            </w:r>
          </w:p>
        </w:tc>
      </w:tr>
      <w:tr w:rsidR="008172C1" w:rsidRPr="00723CDE" w14:paraId="45C28EC4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5A5E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6BE3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D5F4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4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EBFF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4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874E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.2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83F2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89</w:t>
            </w:r>
          </w:p>
        </w:tc>
      </w:tr>
      <w:tr w:rsidR="008172C1" w:rsidRPr="00723CDE" w14:paraId="4A251839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C35A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3ED8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B491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FF2F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4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861D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.6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F0C9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85</w:t>
            </w:r>
          </w:p>
        </w:tc>
      </w:tr>
      <w:tr w:rsidR="008172C1" w:rsidRPr="00723CDE" w14:paraId="6746E06A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2E4F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39E2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5AE1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8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6A65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6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5386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.5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034F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90</w:t>
            </w:r>
          </w:p>
        </w:tc>
      </w:tr>
      <w:tr w:rsidR="008172C1" w:rsidRPr="00723CDE" w14:paraId="61A66432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1FDF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6DED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F49D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0ADF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6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CCB4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.6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D801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84</w:t>
            </w:r>
          </w:p>
        </w:tc>
      </w:tr>
      <w:tr w:rsidR="008172C1" w:rsidRPr="00723CDE" w14:paraId="2FB03983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CE16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FD2F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A9BA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5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FA24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7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326A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.3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BF3D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89</w:t>
            </w:r>
          </w:p>
        </w:tc>
      </w:tr>
      <w:tr w:rsidR="008172C1" w:rsidRPr="00723CDE" w14:paraId="7EB46434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32D5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D07F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7E0A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7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20AC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3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348F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9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3622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86</w:t>
            </w:r>
          </w:p>
        </w:tc>
      </w:tr>
      <w:tr w:rsidR="008172C1" w:rsidRPr="00723CDE" w14:paraId="027A4B5D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2562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229A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4D67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8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51FE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3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5491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8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099C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92</w:t>
            </w:r>
          </w:p>
        </w:tc>
      </w:tr>
      <w:tr w:rsidR="008172C1" w:rsidRPr="00723CDE" w14:paraId="781A33F3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F046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7DD5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1B09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5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0D1F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5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4AD4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.4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AEC9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85</w:t>
            </w:r>
          </w:p>
        </w:tc>
      </w:tr>
      <w:tr w:rsidR="008172C1" w:rsidRPr="00723CDE" w14:paraId="61C8C7ED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F6CD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lastRenderedPageBreak/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E454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136C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2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1D2E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9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4CCC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2.6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F4D8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74</w:t>
            </w:r>
          </w:p>
        </w:tc>
      </w:tr>
      <w:tr w:rsidR="008172C1" w:rsidRPr="00723CDE" w14:paraId="6FDFBD2B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B78C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57A5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0A10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8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FFB2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3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417B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8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E227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90</w:t>
            </w:r>
          </w:p>
        </w:tc>
      </w:tr>
      <w:tr w:rsidR="008172C1" w:rsidRPr="00723CDE" w14:paraId="62C1A02A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1401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4E17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BF92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7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F725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5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F545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.1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460F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87</w:t>
            </w:r>
          </w:p>
        </w:tc>
      </w:tr>
      <w:tr w:rsidR="008172C1" w:rsidRPr="00723CDE" w14:paraId="03E45EF3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489F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BBAD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B35D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9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D69F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6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5174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.9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91C0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86</w:t>
            </w:r>
          </w:p>
        </w:tc>
      </w:tr>
      <w:tr w:rsidR="008172C1" w:rsidRPr="00723CDE" w14:paraId="7D0F3BB0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4ED7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81A6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7461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2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7420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6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9CA9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.5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B93C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87</w:t>
            </w:r>
          </w:p>
        </w:tc>
      </w:tr>
      <w:tr w:rsidR="008172C1" w:rsidRPr="00723CDE" w14:paraId="1381BA8D" w14:textId="77777777" w:rsidTr="00B350CE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1C9BF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57323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EDBE3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4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64299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5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5A4B9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1.4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D2F70" w14:textId="77777777" w:rsidR="008172C1" w:rsidRPr="00723CDE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723CDE">
              <w:rPr>
                <w:rFonts w:ascii="Calibri" w:eastAsia="Times New Roman" w:hAnsi="Calibri" w:cs="Calibri"/>
                <w:color w:val="000000"/>
                <w:lang w:eastAsia="en-ZA"/>
              </w:rPr>
              <w:t>0.83</w:t>
            </w:r>
          </w:p>
        </w:tc>
      </w:tr>
    </w:tbl>
    <w:p w14:paraId="72DE650C" w14:textId="77777777" w:rsidR="008172C1" w:rsidRDefault="008172C1" w:rsidP="008172C1"/>
    <w:p w14:paraId="58D7758B" w14:textId="2EA6CAA2" w:rsidR="008172C1" w:rsidRDefault="008172C1" w:rsidP="008172C1">
      <w:pPr>
        <w:pStyle w:val="mscnormal"/>
        <w:rPr>
          <w:sz w:val="18"/>
          <w:szCs w:val="18"/>
        </w:rPr>
      </w:pPr>
      <w:r>
        <w:rPr>
          <w:sz w:val="18"/>
          <w:szCs w:val="18"/>
        </w:rPr>
        <w:t>Table A2-3. Performance Metrics for the HR CTV of all 20 test patients for the 3DCasc configuration.</w:t>
      </w:r>
    </w:p>
    <w:tbl>
      <w:tblPr>
        <w:tblW w:w="5828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1028"/>
      </w:tblGrid>
      <w:tr w:rsidR="00B350CE" w:rsidRPr="00EF4BC2" w14:paraId="1BCFA373" w14:textId="77777777" w:rsidTr="00B350CE">
        <w:trPr>
          <w:trHeight w:val="315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CC53CD2" w14:textId="49AC1BAE" w:rsidR="00B350CE" w:rsidRPr="00EF4BC2" w:rsidRDefault="00B350CE" w:rsidP="00B35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Test P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5BB30A3" w14:textId="4A5A6873" w:rsidR="00B350CE" w:rsidRPr="00EF4BC2" w:rsidRDefault="00B350CE" w:rsidP="00B350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DS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945A9B7" w14:textId="23C5CA24" w:rsidR="00B350CE" w:rsidRPr="00EF4BC2" w:rsidRDefault="00B350CE" w:rsidP="00B350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HD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mm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08CBCC8" w14:textId="76C2FC70" w:rsidR="00B350CE" w:rsidRPr="00EF4BC2" w:rsidRDefault="00B350CE" w:rsidP="00B350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HD95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mm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232FC55" w14:textId="1869F9DA" w:rsidR="00B350CE" w:rsidRPr="00EF4BC2" w:rsidRDefault="00B350CE" w:rsidP="00B350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MSD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mm)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906FAC7" w14:textId="68FAB87C" w:rsidR="00B350CE" w:rsidRPr="00EF4BC2" w:rsidRDefault="00B350CE" w:rsidP="00B350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Precision</w:t>
            </w:r>
          </w:p>
        </w:tc>
      </w:tr>
      <w:tr w:rsidR="008172C1" w:rsidRPr="00EF4BC2" w14:paraId="4B42D751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46A0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256B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43AD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8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1A77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8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202C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3.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02C3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0.93</w:t>
            </w:r>
          </w:p>
        </w:tc>
      </w:tr>
      <w:tr w:rsidR="008172C1" w:rsidRPr="00EF4BC2" w14:paraId="7B4694C2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2E84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73F8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A7CB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1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E126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9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56CF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2.7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FB2D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0.93</w:t>
            </w:r>
          </w:p>
        </w:tc>
      </w:tr>
      <w:tr w:rsidR="008172C1" w:rsidRPr="00EF4BC2" w14:paraId="0A66FE01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C525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0139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A6F2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8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7771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6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089C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2.0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2B5A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0.91</w:t>
            </w:r>
          </w:p>
        </w:tc>
      </w:tr>
      <w:tr w:rsidR="008172C1" w:rsidRPr="00EF4BC2" w14:paraId="5192ECF4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2BD4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3817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7630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5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F33E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3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6944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1.2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2413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0.97</w:t>
            </w:r>
          </w:p>
        </w:tc>
      </w:tr>
      <w:tr w:rsidR="008172C1" w:rsidRPr="00EF4BC2" w14:paraId="3322532F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36BE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D24A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54B8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8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1028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5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84EE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2.3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735C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0.94</w:t>
            </w:r>
          </w:p>
        </w:tc>
      </w:tr>
      <w:tr w:rsidR="008172C1" w:rsidRPr="00EF4BC2" w14:paraId="267ACF59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05D8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0C28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2874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6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E6BE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4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09ED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1.7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892A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0.95</w:t>
            </w:r>
          </w:p>
        </w:tc>
      </w:tr>
      <w:tr w:rsidR="008172C1" w:rsidRPr="00EF4BC2" w14:paraId="50E6F2E8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60EC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248A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7DB4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6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2560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4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BC8D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1.8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3D8C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0.96</w:t>
            </w:r>
          </w:p>
        </w:tc>
      </w:tr>
      <w:tr w:rsidR="008172C1" w:rsidRPr="00EF4BC2" w14:paraId="10DBF52A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A052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552A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EAE7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13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4DB3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1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A532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4.0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287B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0.93</w:t>
            </w:r>
          </w:p>
        </w:tc>
      </w:tr>
      <w:tr w:rsidR="008172C1" w:rsidRPr="00EF4BC2" w14:paraId="2B42F1F2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171C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789F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315E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9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D989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5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364E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1.9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50DD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0.95</w:t>
            </w:r>
          </w:p>
        </w:tc>
      </w:tr>
      <w:tr w:rsidR="008172C1" w:rsidRPr="00EF4BC2" w14:paraId="6A1830AE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AB94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1E5C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A834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8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CB99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8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9E67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3.3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8586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0.91</w:t>
            </w:r>
          </w:p>
        </w:tc>
      </w:tr>
      <w:tr w:rsidR="008172C1" w:rsidRPr="00EF4BC2" w14:paraId="0AE7AF8C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7C98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B6F3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590C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8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1A39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6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AFA8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2.9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ADA8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0.93</w:t>
            </w:r>
          </w:p>
        </w:tc>
      </w:tr>
      <w:tr w:rsidR="008172C1" w:rsidRPr="00EF4BC2" w14:paraId="550F8C2B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3319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2A7D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C02B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1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2BC0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8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67CD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3.1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F17A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0.88</w:t>
            </w:r>
          </w:p>
        </w:tc>
      </w:tr>
      <w:tr w:rsidR="008172C1" w:rsidRPr="00EF4BC2" w14:paraId="632EBFAE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25F6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2E21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60B6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8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ECDA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4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2CA8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2.1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EB1E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0.96</w:t>
            </w:r>
          </w:p>
        </w:tc>
      </w:tr>
      <w:tr w:rsidR="008172C1" w:rsidRPr="00EF4BC2" w14:paraId="0DBC96A7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51A0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31AE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AFC8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9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881D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6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8F22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1.7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F9F2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0.92</w:t>
            </w:r>
          </w:p>
        </w:tc>
      </w:tr>
      <w:tr w:rsidR="008172C1" w:rsidRPr="00EF4BC2" w14:paraId="5397F485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4110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C5BA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2BEB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9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8474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6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3052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2.4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713C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0.92</w:t>
            </w:r>
          </w:p>
        </w:tc>
      </w:tr>
      <w:tr w:rsidR="008172C1" w:rsidRPr="00EF4BC2" w14:paraId="18B5D95E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7779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18AD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75C4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9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E700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4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BC27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1.3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CCC7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0.95</w:t>
            </w:r>
          </w:p>
        </w:tc>
      </w:tr>
      <w:tr w:rsidR="008172C1" w:rsidRPr="00EF4BC2" w14:paraId="734A12FC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B448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EC6B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C2E6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6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DF7A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5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10B4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1.8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AADF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0.93</w:t>
            </w:r>
          </w:p>
        </w:tc>
      </w:tr>
      <w:tr w:rsidR="008172C1" w:rsidRPr="00EF4BC2" w14:paraId="04AF2813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55EA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E254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6EC8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11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C652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5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258F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2.2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BCD6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0.94</w:t>
            </w:r>
          </w:p>
        </w:tc>
      </w:tr>
      <w:tr w:rsidR="008172C1" w:rsidRPr="00EF4BC2" w14:paraId="4449E4B2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1B92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927F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DF89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6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7CF6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4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BC4F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1.8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25D4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0.95</w:t>
            </w:r>
          </w:p>
        </w:tc>
      </w:tr>
      <w:tr w:rsidR="008172C1" w:rsidRPr="00EF4BC2" w14:paraId="5A6965B4" w14:textId="77777777" w:rsidTr="00B350CE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760B8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66DCE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F2E15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8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7C8F3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6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4ECB6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1.9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A0B89" w14:textId="77777777" w:rsidR="008172C1" w:rsidRPr="00EF4BC2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EF4BC2">
              <w:rPr>
                <w:rFonts w:ascii="Calibri" w:eastAsia="Times New Roman" w:hAnsi="Calibri" w:cs="Calibri"/>
                <w:color w:val="000000"/>
                <w:lang w:eastAsia="en-ZA"/>
              </w:rPr>
              <w:t>0.91</w:t>
            </w:r>
          </w:p>
        </w:tc>
      </w:tr>
    </w:tbl>
    <w:p w14:paraId="186F898D" w14:textId="77777777" w:rsidR="008172C1" w:rsidRDefault="008172C1" w:rsidP="008172C1"/>
    <w:p w14:paraId="09FCB3ED" w14:textId="77777777" w:rsidR="008172C1" w:rsidRDefault="008172C1" w:rsidP="008172C1">
      <w:r>
        <w:br w:type="page"/>
      </w:r>
    </w:p>
    <w:p w14:paraId="2F93FE7E" w14:textId="7692275C" w:rsidR="008172C1" w:rsidRPr="008172C1" w:rsidRDefault="008172C1" w:rsidP="008172C1">
      <w:pPr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A3</w:t>
      </w:r>
      <w:r w:rsidRPr="008172C1">
        <w:rPr>
          <w:rFonts w:ascii="Arial" w:hAnsi="Arial" w:cs="Arial"/>
          <w:b/>
          <w:bCs/>
          <w:sz w:val="24"/>
          <w:szCs w:val="24"/>
        </w:rPr>
        <w:t>: Performance of 3D</w:t>
      </w:r>
      <w:r>
        <w:rPr>
          <w:rFonts w:ascii="Arial" w:hAnsi="Arial" w:cs="Arial"/>
          <w:b/>
          <w:bCs/>
          <w:sz w:val="24"/>
          <w:szCs w:val="24"/>
        </w:rPr>
        <w:t>FR</w:t>
      </w:r>
      <w:r w:rsidRPr="008172C1">
        <w:rPr>
          <w:rFonts w:ascii="Arial" w:hAnsi="Arial" w:cs="Arial"/>
          <w:b/>
          <w:bCs/>
          <w:sz w:val="24"/>
          <w:szCs w:val="24"/>
        </w:rPr>
        <w:t xml:space="preserve"> nnU-Net configuration</w:t>
      </w:r>
    </w:p>
    <w:p w14:paraId="1A742727" w14:textId="77777777" w:rsidR="008172C1" w:rsidRDefault="008172C1" w:rsidP="008172C1"/>
    <w:p w14:paraId="750EBB10" w14:textId="07D67073" w:rsidR="008172C1" w:rsidRDefault="008172C1" w:rsidP="008172C1">
      <w:pPr>
        <w:pStyle w:val="mscnormal"/>
        <w:rPr>
          <w:sz w:val="18"/>
          <w:szCs w:val="18"/>
        </w:rPr>
      </w:pPr>
      <w:r>
        <w:rPr>
          <w:sz w:val="18"/>
          <w:szCs w:val="18"/>
        </w:rPr>
        <w:t>Table A3-1. Performance Metrics for the bladder of all 20 test patients for the 3DFR U-Net configuration.</w:t>
      </w:r>
    </w:p>
    <w:tbl>
      <w:tblPr>
        <w:tblW w:w="5828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1028"/>
      </w:tblGrid>
      <w:tr w:rsidR="00B350CE" w:rsidRPr="0056781D" w14:paraId="5305314F" w14:textId="77777777" w:rsidTr="00B350CE">
        <w:trPr>
          <w:trHeight w:val="315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12B41FB" w14:textId="0551BE6F" w:rsidR="00B350CE" w:rsidRPr="0056781D" w:rsidRDefault="00B350CE" w:rsidP="00B35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Test P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38F2D0D" w14:textId="17A93BDD" w:rsidR="00B350CE" w:rsidRPr="0056781D" w:rsidRDefault="00B350CE" w:rsidP="00B350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DS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6C010A9" w14:textId="52AA9A58" w:rsidR="00B350CE" w:rsidRPr="0056781D" w:rsidRDefault="00B350CE" w:rsidP="00B350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HD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mm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14BDB11" w14:textId="15D500C2" w:rsidR="00B350CE" w:rsidRPr="0056781D" w:rsidRDefault="00B350CE" w:rsidP="00B350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HD95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mm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61FF371" w14:textId="12C4A8B6" w:rsidR="00B350CE" w:rsidRPr="0056781D" w:rsidRDefault="00B350CE" w:rsidP="00B350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MSD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mm)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2CB0ED7" w14:textId="2D1769FE" w:rsidR="00B350CE" w:rsidRPr="0056781D" w:rsidRDefault="00B350CE" w:rsidP="00B350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Precision</w:t>
            </w:r>
          </w:p>
        </w:tc>
      </w:tr>
      <w:tr w:rsidR="008172C1" w:rsidRPr="0056781D" w14:paraId="225791CC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906D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4837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3CAC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4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7264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5359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0.6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6230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0.98</w:t>
            </w:r>
          </w:p>
        </w:tc>
      </w:tr>
      <w:tr w:rsidR="008172C1" w:rsidRPr="0056781D" w14:paraId="7DB60538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0818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310C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7945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11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12BA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3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280F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1.0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B406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0.97</w:t>
            </w:r>
          </w:p>
        </w:tc>
      </w:tr>
      <w:tr w:rsidR="008172C1" w:rsidRPr="0056781D" w14:paraId="7B52F0BB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3AA4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84CF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F43B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5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5F2A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9F09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0.5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C866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0.98</w:t>
            </w:r>
          </w:p>
        </w:tc>
      </w:tr>
      <w:tr w:rsidR="008172C1" w:rsidRPr="0056781D" w14:paraId="7E29DE43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238E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CE89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3057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4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59E3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42F7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0.6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CDFB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0.97</w:t>
            </w:r>
          </w:p>
        </w:tc>
      </w:tr>
      <w:tr w:rsidR="008172C1" w:rsidRPr="0056781D" w14:paraId="6855E407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A681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6792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3B89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7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B509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2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F1F0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0.8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4B99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0.97</w:t>
            </w:r>
          </w:p>
        </w:tc>
      </w:tr>
      <w:tr w:rsidR="008172C1" w:rsidRPr="0056781D" w14:paraId="652B4CC3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CA44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77DB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EEA5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4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DA94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1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20CE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0.4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4BC9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0.97</w:t>
            </w:r>
          </w:p>
        </w:tc>
      </w:tr>
      <w:tr w:rsidR="008172C1" w:rsidRPr="0056781D" w14:paraId="74CE1BFF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C083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3C1A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9B79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13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2541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4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2692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1.3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A7D3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0.96</w:t>
            </w:r>
          </w:p>
        </w:tc>
      </w:tr>
      <w:tr w:rsidR="008172C1" w:rsidRPr="0056781D" w14:paraId="3779F23F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F761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13E4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C888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9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AD73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5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D66A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1.9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7ED7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0.94</w:t>
            </w:r>
          </w:p>
        </w:tc>
      </w:tr>
      <w:tr w:rsidR="008172C1" w:rsidRPr="0056781D" w14:paraId="029D7E0D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2331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F381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7A7F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1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43C9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3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545B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0.9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F4D5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0.96</w:t>
            </w:r>
          </w:p>
        </w:tc>
      </w:tr>
      <w:tr w:rsidR="008172C1" w:rsidRPr="0056781D" w14:paraId="3186762F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770F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7F72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3911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8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165E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3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0224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1.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11CC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0.94</w:t>
            </w:r>
          </w:p>
        </w:tc>
      </w:tr>
      <w:tr w:rsidR="008172C1" w:rsidRPr="0056781D" w14:paraId="398AB410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AFF6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1D67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B243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7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96E0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3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BD74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0.9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002D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0.96</w:t>
            </w:r>
          </w:p>
        </w:tc>
      </w:tr>
      <w:tr w:rsidR="008172C1" w:rsidRPr="0056781D" w14:paraId="320CC0BD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8B01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59E4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3FF8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6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D327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2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52A3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0.7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1E65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0.96</w:t>
            </w:r>
          </w:p>
        </w:tc>
      </w:tr>
      <w:tr w:rsidR="008172C1" w:rsidRPr="0056781D" w14:paraId="3E49163E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E768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44F8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9CCF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7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8C50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4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AE1C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1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21DE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0.97</w:t>
            </w:r>
          </w:p>
        </w:tc>
      </w:tr>
      <w:tr w:rsidR="008172C1" w:rsidRPr="0056781D" w14:paraId="0115955A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2523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76AD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7ED9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6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26EB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2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FF47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0.5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3503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0.96</w:t>
            </w:r>
          </w:p>
        </w:tc>
      </w:tr>
      <w:tr w:rsidR="008172C1" w:rsidRPr="0056781D" w14:paraId="6EA86E8E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4855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A5EB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00D4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15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75B8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4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F03B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1.2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DFDA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0.93</w:t>
            </w:r>
          </w:p>
        </w:tc>
      </w:tr>
      <w:tr w:rsidR="008172C1" w:rsidRPr="0056781D" w14:paraId="4538F91A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3EE9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5E43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2693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1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C75F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4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458E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1.2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1B59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0.96</w:t>
            </w:r>
          </w:p>
        </w:tc>
      </w:tr>
      <w:tr w:rsidR="008172C1" w:rsidRPr="0056781D" w14:paraId="0065F940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3722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E148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370A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8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30BC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5552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0.6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E707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0.97</w:t>
            </w:r>
          </w:p>
        </w:tc>
      </w:tr>
      <w:tr w:rsidR="008172C1" w:rsidRPr="0056781D" w14:paraId="3FFEE9CD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C079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D2F4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9935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5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536E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2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803F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0.9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D032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0.94</w:t>
            </w:r>
          </w:p>
        </w:tc>
      </w:tr>
      <w:tr w:rsidR="008172C1" w:rsidRPr="0056781D" w14:paraId="7669BAA4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3CEF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6009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107C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4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4F5F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2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BFB0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0.5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840C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0.98</w:t>
            </w:r>
          </w:p>
        </w:tc>
      </w:tr>
      <w:tr w:rsidR="008172C1" w:rsidRPr="0056781D" w14:paraId="29994F34" w14:textId="77777777" w:rsidTr="00B350CE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A1033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C60A6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49E44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7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86801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2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AA4E9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0.7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56179" w14:textId="77777777" w:rsidR="008172C1" w:rsidRPr="0056781D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6781D">
              <w:rPr>
                <w:rFonts w:ascii="Calibri" w:eastAsia="Times New Roman" w:hAnsi="Calibri" w:cs="Calibri"/>
                <w:color w:val="000000"/>
                <w:lang w:eastAsia="en-ZA"/>
              </w:rPr>
              <w:t>0.95</w:t>
            </w:r>
          </w:p>
        </w:tc>
      </w:tr>
    </w:tbl>
    <w:p w14:paraId="79803542" w14:textId="77777777" w:rsidR="008172C1" w:rsidRDefault="008172C1" w:rsidP="008172C1"/>
    <w:p w14:paraId="46882E18" w14:textId="30EEDFE4" w:rsidR="008172C1" w:rsidRDefault="008172C1" w:rsidP="008172C1">
      <w:pPr>
        <w:pStyle w:val="mscnormal"/>
        <w:rPr>
          <w:sz w:val="18"/>
          <w:szCs w:val="18"/>
        </w:rPr>
      </w:pPr>
      <w:r>
        <w:rPr>
          <w:sz w:val="18"/>
          <w:szCs w:val="18"/>
        </w:rPr>
        <w:t>Table A3-2. Performance Metrics for the rectum of all 20 test patients for the 3DFR configuration.</w:t>
      </w:r>
    </w:p>
    <w:tbl>
      <w:tblPr>
        <w:tblW w:w="5828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1028"/>
      </w:tblGrid>
      <w:tr w:rsidR="00B350CE" w:rsidRPr="00015F7B" w14:paraId="0348FD14" w14:textId="77777777" w:rsidTr="00B350CE">
        <w:trPr>
          <w:trHeight w:val="315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15D3824" w14:textId="105A1E00" w:rsidR="00B350CE" w:rsidRPr="00015F7B" w:rsidRDefault="00B350CE" w:rsidP="00B35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Test P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03FACB9" w14:textId="15210D5F" w:rsidR="00B350CE" w:rsidRPr="00015F7B" w:rsidRDefault="00B350CE" w:rsidP="00B350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DS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5D2018F" w14:textId="245DBF72" w:rsidR="00B350CE" w:rsidRPr="00015F7B" w:rsidRDefault="00B350CE" w:rsidP="00B350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HD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mm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492A850" w14:textId="28793708" w:rsidR="00B350CE" w:rsidRPr="00015F7B" w:rsidRDefault="00B350CE" w:rsidP="00B350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HD95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mm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94FC4FA" w14:textId="5112903C" w:rsidR="00B350CE" w:rsidRPr="00015F7B" w:rsidRDefault="00B350CE" w:rsidP="00B350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MSD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mm)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4448255" w14:textId="7A6BBAB2" w:rsidR="00B350CE" w:rsidRPr="00015F7B" w:rsidRDefault="00B350CE" w:rsidP="00B350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Precision</w:t>
            </w:r>
          </w:p>
        </w:tc>
      </w:tr>
      <w:tr w:rsidR="008172C1" w:rsidRPr="00015F7B" w14:paraId="1024DA10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A808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047E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0821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9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8FDD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4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EA24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.2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2486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91</w:t>
            </w:r>
          </w:p>
        </w:tc>
      </w:tr>
      <w:tr w:rsidR="008172C1" w:rsidRPr="00015F7B" w14:paraId="59D08235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3FD2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5B58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02C7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7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74E5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4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3E8C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.2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5409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89</w:t>
            </w:r>
          </w:p>
        </w:tc>
      </w:tr>
      <w:tr w:rsidR="008172C1" w:rsidRPr="00015F7B" w14:paraId="7CA6812C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1A27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056F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672A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8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8933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6CA7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8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17B6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87</w:t>
            </w:r>
          </w:p>
        </w:tc>
      </w:tr>
      <w:tr w:rsidR="008172C1" w:rsidRPr="00015F7B" w14:paraId="49853207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6FF2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4D3C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EB16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2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813C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6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B742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.6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3E5D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88</w:t>
            </w:r>
          </w:p>
        </w:tc>
      </w:tr>
      <w:tr w:rsidR="008172C1" w:rsidRPr="00015F7B" w14:paraId="244244E8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11E2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CEAF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09A1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7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6192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7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F016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.6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51DD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91</w:t>
            </w:r>
          </w:p>
        </w:tc>
      </w:tr>
      <w:tr w:rsidR="008172C1" w:rsidRPr="00015F7B" w14:paraId="6C42FB19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45E9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B604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7E09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3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FD29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4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B1DC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9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25F4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90</w:t>
            </w:r>
          </w:p>
        </w:tc>
      </w:tr>
      <w:tr w:rsidR="008172C1" w:rsidRPr="00015F7B" w14:paraId="4CFEF3EC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D8DA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1D41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1C55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BAEC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3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EBF6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.0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42DD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89</w:t>
            </w:r>
          </w:p>
        </w:tc>
      </w:tr>
      <w:tr w:rsidR="008172C1" w:rsidRPr="00015F7B" w14:paraId="17AB0E8F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8431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3561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7B2A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1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EB8E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5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4C46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.6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0149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86</w:t>
            </w:r>
          </w:p>
        </w:tc>
      </w:tr>
      <w:tr w:rsidR="008172C1" w:rsidRPr="00015F7B" w14:paraId="7A98C26F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50E7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764C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2D49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7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FDAB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6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7325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.4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38B8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88</w:t>
            </w:r>
          </w:p>
        </w:tc>
      </w:tr>
      <w:tr w:rsidR="008172C1" w:rsidRPr="00015F7B" w14:paraId="2346855E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0320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C48F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64F0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0D80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6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B7D4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.7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FFB4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84</w:t>
            </w:r>
          </w:p>
        </w:tc>
      </w:tr>
      <w:tr w:rsidR="008172C1" w:rsidRPr="00015F7B" w14:paraId="467957D0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2D0E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5DFB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559A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8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D2AE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9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3FF7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.6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D028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87</w:t>
            </w:r>
          </w:p>
        </w:tc>
      </w:tr>
      <w:tr w:rsidR="008172C1" w:rsidRPr="00015F7B" w14:paraId="3315A611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92C4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38A0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40A5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9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D0B5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4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96A1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9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8776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85</w:t>
            </w:r>
          </w:p>
        </w:tc>
      </w:tr>
      <w:tr w:rsidR="008172C1" w:rsidRPr="00015F7B" w14:paraId="60CAA46A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98BD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7E34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47D1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2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D5E0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3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A7A7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9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6AC3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90</w:t>
            </w:r>
          </w:p>
        </w:tc>
      </w:tr>
      <w:tr w:rsidR="008172C1" w:rsidRPr="00015F7B" w14:paraId="1160ABB0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4DCC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7C67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4778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4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AE71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5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1BCF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.4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D094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84</w:t>
            </w:r>
          </w:p>
        </w:tc>
      </w:tr>
      <w:tr w:rsidR="008172C1" w:rsidRPr="00015F7B" w14:paraId="4A8E7983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4452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lastRenderedPageBreak/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DF45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3FF8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2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E821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7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2E6E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2.4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EFC6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75</w:t>
            </w:r>
          </w:p>
        </w:tc>
      </w:tr>
      <w:tr w:rsidR="008172C1" w:rsidRPr="00015F7B" w14:paraId="76446FF6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76B9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72C5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C80F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6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AEC9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3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057F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8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C6FB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91</w:t>
            </w:r>
          </w:p>
        </w:tc>
      </w:tr>
      <w:tr w:rsidR="008172C1" w:rsidRPr="00015F7B" w14:paraId="741C67F7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15F8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B0A0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A253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6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0679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4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0BE8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.0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7363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85</w:t>
            </w:r>
          </w:p>
        </w:tc>
      </w:tr>
      <w:tr w:rsidR="008172C1" w:rsidRPr="00015F7B" w14:paraId="786BAE8D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681E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0443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757A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2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A748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7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4674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.9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AD0D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85</w:t>
            </w:r>
          </w:p>
        </w:tc>
      </w:tr>
      <w:tr w:rsidR="008172C1" w:rsidRPr="00015F7B" w14:paraId="0B01C6E2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4777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7DF7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4F7D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3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3153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6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F87E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.5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F494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86</w:t>
            </w:r>
          </w:p>
        </w:tc>
      </w:tr>
      <w:tr w:rsidR="008172C1" w:rsidRPr="00015F7B" w14:paraId="1FD7B5E0" w14:textId="77777777" w:rsidTr="00B350CE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77BE8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948C7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9B76F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5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EFF8D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5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EC972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.3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2F2C1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84</w:t>
            </w:r>
          </w:p>
        </w:tc>
      </w:tr>
    </w:tbl>
    <w:p w14:paraId="31690B19" w14:textId="77777777" w:rsidR="008172C1" w:rsidRDefault="008172C1" w:rsidP="008172C1"/>
    <w:p w14:paraId="25DB84D1" w14:textId="6A02510E" w:rsidR="008172C1" w:rsidRDefault="008172C1" w:rsidP="008172C1">
      <w:pPr>
        <w:pStyle w:val="mscnormal"/>
        <w:rPr>
          <w:sz w:val="18"/>
          <w:szCs w:val="18"/>
        </w:rPr>
      </w:pPr>
      <w:r>
        <w:rPr>
          <w:sz w:val="18"/>
          <w:szCs w:val="18"/>
        </w:rPr>
        <w:t>Table A3-3. Performance Metrics for the HR CTV of all 20 test patients for the 3DFR configuration.</w:t>
      </w:r>
    </w:p>
    <w:tbl>
      <w:tblPr>
        <w:tblW w:w="5828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1028"/>
      </w:tblGrid>
      <w:tr w:rsidR="00B350CE" w:rsidRPr="00015F7B" w14:paraId="4379E71D" w14:textId="77777777" w:rsidTr="00B350CE">
        <w:trPr>
          <w:trHeight w:val="315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1830B62" w14:textId="3573C6E2" w:rsidR="00B350CE" w:rsidRPr="00015F7B" w:rsidRDefault="00B350CE" w:rsidP="00B35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Test P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B58970D" w14:textId="122085FD" w:rsidR="00B350CE" w:rsidRPr="00015F7B" w:rsidRDefault="00B350CE" w:rsidP="00B350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DS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0A7AFA8" w14:textId="7A914619" w:rsidR="00B350CE" w:rsidRPr="00015F7B" w:rsidRDefault="00B350CE" w:rsidP="00B350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HD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mm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C0A8304" w14:textId="20094084" w:rsidR="00B350CE" w:rsidRPr="00015F7B" w:rsidRDefault="00B350CE" w:rsidP="00B350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HD95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mm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A511921" w14:textId="044D5586" w:rsidR="00B350CE" w:rsidRPr="00015F7B" w:rsidRDefault="00B350CE" w:rsidP="00B350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MSD</w:t>
            </w:r>
            <w:r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(mm)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43DD750" w14:textId="379A0FE7" w:rsidR="00B350CE" w:rsidRPr="00015F7B" w:rsidRDefault="00B350CE" w:rsidP="00B350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4502D5">
              <w:rPr>
                <w:rFonts w:ascii="Calibri" w:eastAsia="Times New Roman" w:hAnsi="Calibri" w:cs="Calibri"/>
                <w:color w:val="000000"/>
                <w:lang w:eastAsia="en-ZA"/>
              </w:rPr>
              <w:t>Precision</w:t>
            </w:r>
          </w:p>
        </w:tc>
      </w:tr>
      <w:tr w:rsidR="008172C1" w:rsidRPr="00015F7B" w14:paraId="3E46096E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0F37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75FD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4FEA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9826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7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E955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2.7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4190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94</w:t>
            </w:r>
          </w:p>
        </w:tc>
      </w:tr>
      <w:tr w:rsidR="008172C1" w:rsidRPr="00015F7B" w14:paraId="27379786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8BD1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9603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B6B2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C10D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9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E942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2.8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8B80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91</w:t>
            </w:r>
          </w:p>
        </w:tc>
      </w:tr>
      <w:tr w:rsidR="008172C1" w:rsidRPr="00015F7B" w14:paraId="1F10C817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CA6C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436F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EDFD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8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D5A1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5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6FB6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.7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5402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92</w:t>
            </w:r>
          </w:p>
        </w:tc>
      </w:tr>
      <w:tr w:rsidR="008172C1" w:rsidRPr="00015F7B" w14:paraId="00D777E6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DB64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7EA4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4852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4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5D77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2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5276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.0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1D22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98</w:t>
            </w:r>
          </w:p>
        </w:tc>
      </w:tr>
      <w:tr w:rsidR="008172C1" w:rsidRPr="00015F7B" w14:paraId="5D26003A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5E29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4028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2E19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6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60C0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6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A6B5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2.6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1219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95</w:t>
            </w:r>
          </w:p>
        </w:tc>
      </w:tr>
      <w:tr w:rsidR="008172C1" w:rsidRPr="00015F7B" w14:paraId="4380FF3D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A549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B0CB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3C54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5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4185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3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97CE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.4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A9DA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96</w:t>
            </w:r>
          </w:p>
        </w:tc>
      </w:tr>
      <w:tr w:rsidR="008172C1" w:rsidRPr="00015F7B" w14:paraId="1B905063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A858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0200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7F28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4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147A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3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31DB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.4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9ED6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97</w:t>
            </w:r>
          </w:p>
        </w:tc>
      </w:tr>
      <w:tr w:rsidR="008172C1" w:rsidRPr="00015F7B" w14:paraId="1C790ADD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94E0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FD9C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3845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2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6670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B972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3.9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0D54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93</w:t>
            </w:r>
          </w:p>
        </w:tc>
      </w:tr>
      <w:tr w:rsidR="008172C1" w:rsidRPr="00015F7B" w14:paraId="01840B60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6E5D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DAD2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9FDA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47E2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6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9333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2.3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ED29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94</w:t>
            </w:r>
          </w:p>
        </w:tc>
      </w:tr>
      <w:tr w:rsidR="008172C1" w:rsidRPr="00015F7B" w14:paraId="4C1F66F9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0E4F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BB86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EC47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8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4F83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8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27C2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3.2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2F24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91</w:t>
            </w:r>
          </w:p>
        </w:tc>
      </w:tr>
      <w:tr w:rsidR="008172C1" w:rsidRPr="00015F7B" w14:paraId="3E52A2E8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31B3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98A9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7651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9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E30E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6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8401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2.9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CDC3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94</w:t>
            </w:r>
          </w:p>
        </w:tc>
      </w:tr>
      <w:tr w:rsidR="008172C1" w:rsidRPr="00015F7B" w14:paraId="7964A93F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7BDF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C877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6EC0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2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8D58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9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61C2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3.4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FB76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87</w:t>
            </w:r>
          </w:p>
        </w:tc>
      </w:tr>
      <w:tr w:rsidR="008172C1" w:rsidRPr="00015F7B" w14:paraId="45138BA9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BC64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0E62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BF70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7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ECA6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4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88A6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2.2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3B51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96</w:t>
            </w:r>
          </w:p>
        </w:tc>
      </w:tr>
      <w:tr w:rsidR="008172C1" w:rsidRPr="00015F7B" w14:paraId="78FC805F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A857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D233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91AC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8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2E3B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6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5BFE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.6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1D9B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91</w:t>
            </w:r>
          </w:p>
        </w:tc>
      </w:tr>
      <w:tr w:rsidR="008172C1" w:rsidRPr="00015F7B" w14:paraId="5D70EEDD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BE24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27D8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6F38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AACF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6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9D84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2.2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B463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93</w:t>
            </w:r>
          </w:p>
        </w:tc>
      </w:tr>
      <w:tr w:rsidR="008172C1" w:rsidRPr="00015F7B" w14:paraId="41235C37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7744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4385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1AA9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9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9AF6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4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B9D7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.3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4B38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96</w:t>
            </w:r>
          </w:p>
        </w:tc>
      </w:tr>
      <w:tr w:rsidR="008172C1" w:rsidRPr="00015F7B" w14:paraId="4109BD19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7EA7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89E2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8C4E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6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40B6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5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5EAF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.6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2DE0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94</w:t>
            </w:r>
          </w:p>
        </w:tc>
      </w:tr>
      <w:tr w:rsidR="008172C1" w:rsidRPr="00015F7B" w14:paraId="42FBF318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2FF1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EB72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4569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1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B48B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5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2BD0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2.4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9306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93</w:t>
            </w:r>
          </w:p>
        </w:tc>
      </w:tr>
      <w:tr w:rsidR="008172C1" w:rsidRPr="00015F7B" w14:paraId="46BAD01B" w14:textId="77777777" w:rsidTr="00B350C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B61C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3A92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CA2F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7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2A11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6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A278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2.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BCB2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95</w:t>
            </w:r>
          </w:p>
        </w:tc>
      </w:tr>
      <w:tr w:rsidR="008172C1" w:rsidRPr="00015F7B" w14:paraId="55C3A373" w14:textId="77777777" w:rsidTr="00B350CE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E74AD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ED4A9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119A1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8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12534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6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D356C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2.0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761E7" w14:textId="77777777" w:rsidR="008172C1" w:rsidRPr="00015F7B" w:rsidRDefault="008172C1" w:rsidP="005B07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15F7B">
              <w:rPr>
                <w:rFonts w:ascii="Calibri" w:eastAsia="Times New Roman" w:hAnsi="Calibri" w:cs="Calibri"/>
                <w:color w:val="000000"/>
                <w:lang w:eastAsia="en-ZA"/>
              </w:rPr>
              <w:t>0.91</w:t>
            </w:r>
          </w:p>
        </w:tc>
      </w:tr>
    </w:tbl>
    <w:p w14:paraId="4D624606" w14:textId="77777777" w:rsidR="008172C1" w:rsidRDefault="008172C1" w:rsidP="008172C1"/>
    <w:p w14:paraId="0240F48E" w14:textId="50999172" w:rsidR="008172C1" w:rsidRDefault="008172C1" w:rsidP="008172C1">
      <w:pPr>
        <w:jc w:val="both"/>
      </w:pPr>
      <w:r>
        <w:br w:type="page"/>
      </w:r>
      <w:r>
        <w:rPr>
          <w:rFonts w:ascii="Arial" w:hAnsi="Arial" w:cs="Arial"/>
          <w:b/>
          <w:bCs/>
          <w:sz w:val="24"/>
          <w:szCs w:val="24"/>
        </w:rPr>
        <w:lastRenderedPageBreak/>
        <w:t>A4</w:t>
      </w:r>
      <w:r w:rsidRPr="008172C1">
        <w:rPr>
          <w:rFonts w:ascii="Arial" w:hAnsi="Arial" w:cs="Arial"/>
          <w:b/>
          <w:bCs/>
          <w:sz w:val="24"/>
          <w:szCs w:val="24"/>
        </w:rPr>
        <w:t xml:space="preserve">: </w:t>
      </w:r>
      <w:r>
        <w:rPr>
          <w:rFonts w:ascii="Arial" w:hAnsi="Arial" w:cs="Arial"/>
          <w:b/>
          <w:bCs/>
          <w:sz w:val="24"/>
          <w:szCs w:val="24"/>
        </w:rPr>
        <w:t>Example of Major revisions</w:t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7FDE0283" wp14:editId="03134E62">
            <wp:simplePos x="0" y="0"/>
            <wp:positionH relativeFrom="margin">
              <wp:posOffset>462915</wp:posOffset>
            </wp:positionH>
            <wp:positionV relativeFrom="paragraph">
              <wp:posOffset>3844290</wp:posOffset>
            </wp:positionV>
            <wp:extent cx="4001770" cy="3239770"/>
            <wp:effectExtent l="0" t="0" r="0" b="0"/>
            <wp:wrapTopAndBottom/>
            <wp:docPr id="134" name="Picture 1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177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16B2C392" wp14:editId="630573D5">
            <wp:simplePos x="0" y="0"/>
            <wp:positionH relativeFrom="margin">
              <wp:posOffset>438785</wp:posOffset>
            </wp:positionH>
            <wp:positionV relativeFrom="paragraph">
              <wp:posOffset>447675</wp:posOffset>
            </wp:positionV>
            <wp:extent cx="4013835" cy="3267075"/>
            <wp:effectExtent l="0" t="0" r="5715" b="952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3835" cy="32670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0F298D9" w14:textId="77777777" w:rsidR="008172C1" w:rsidRDefault="008172C1" w:rsidP="008172C1">
      <w:pPr>
        <w:pStyle w:val="mscnormal"/>
        <w:rPr>
          <w:sz w:val="18"/>
          <w:szCs w:val="18"/>
        </w:rPr>
      </w:pPr>
    </w:p>
    <w:p w14:paraId="07934397" w14:textId="77777777" w:rsidR="008172C1" w:rsidRDefault="008172C1" w:rsidP="008172C1">
      <w:pPr>
        <w:pStyle w:val="mscnormal"/>
        <w:rPr>
          <w:sz w:val="18"/>
          <w:szCs w:val="18"/>
        </w:rPr>
      </w:pPr>
    </w:p>
    <w:p w14:paraId="45DE6538" w14:textId="4920BA2E" w:rsidR="008172C1" w:rsidRPr="00E469B1" w:rsidRDefault="008172C1" w:rsidP="008172C1">
      <w:pPr>
        <w:pStyle w:val="mscnormal"/>
        <w:rPr>
          <w:sz w:val="18"/>
          <w:szCs w:val="18"/>
        </w:rPr>
      </w:pPr>
      <w:r>
        <w:rPr>
          <w:sz w:val="18"/>
          <w:szCs w:val="18"/>
        </w:rPr>
        <w:t>Figure A4-1. The single test patient that required major revisions on the rectum contour, where green = ground truth and purple = predicted.</w:t>
      </w:r>
    </w:p>
    <w:p w14:paraId="58BA8BC8" w14:textId="2E2923D0" w:rsidR="00C079F8" w:rsidRDefault="00C079F8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3807E620" w14:textId="198A3D41" w:rsidR="00C079F8" w:rsidRPr="008172C1" w:rsidRDefault="00C079F8" w:rsidP="00C079F8">
      <w:pPr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A5</w:t>
      </w:r>
      <w:r w:rsidRPr="008172C1">
        <w:rPr>
          <w:rFonts w:ascii="Arial" w:hAnsi="Arial" w:cs="Arial"/>
          <w:b/>
          <w:bCs/>
          <w:sz w:val="24"/>
          <w:szCs w:val="24"/>
        </w:rPr>
        <w:t xml:space="preserve">: </w:t>
      </w:r>
      <w:r w:rsidR="00E86FEC">
        <w:rPr>
          <w:rFonts w:ascii="Arial" w:hAnsi="Arial" w:cs="Arial"/>
          <w:b/>
          <w:bCs/>
          <w:sz w:val="24"/>
          <w:szCs w:val="24"/>
        </w:rPr>
        <w:t>nnU-net Rule-based parameters</w:t>
      </w:r>
    </w:p>
    <w:p w14:paraId="22141B0A" w14:textId="77777777" w:rsidR="00C079F8" w:rsidRDefault="00C079F8" w:rsidP="00C079F8"/>
    <w:p w14:paraId="785E180F" w14:textId="1BFCC906" w:rsidR="00C079F8" w:rsidRDefault="00C079F8" w:rsidP="00C079F8">
      <w:pPr>
        <w:pStyle w:val="mscnormal"/>
        <w:rPr>
          <w:sz w:val="18"/>
          <w:szCs w:val="18"/>
        </w:rPr>
      </w:pPr>
      <w:r>
        <w:rPr>
          <w:sz w:val="18"/>
          <w:szCs w:val="18"/>
        </w:rPr>
        <w:t>Table A5-1. Network configurations generated by nnU-Net.</w:t>
      </w:r>
    </w:p>
    <w:tbl>
      <w:tblPr>
        <w:tblW w:w="10207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2269"/>
        <w:gridCol w:w="2692"/>
        <w:gridCol w:w="2694"/>
        <w:gridCol w:w="2552"/>
      </w:tblGrid>
      <w:tr w:rsidR="00C079F8" w:rsidRPr="00C079F8" w14:paraId="7133CAEB" w14:textId="77777777" w:rsidTr="00C079F8">
        <w:trPr>
          <w:trHeight w:val="315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02DF4" w14:textId="54E6AFB6" w:rsidR="00C079F8" w:rsidRPr="00C079F8" w:rsidRDefault="00C079F8" w:rsidP="00C07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26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F9075" w14:textId="77777777" w:rsidR="00C079F8" w:rsidRPr="00C079F8" w:rsidRDefault="00C079F8" w:rsidP="00C07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079F8">
              <w:rPr>
                <w:rFonts w:ascii="Arial" w:eastAsia="Times New Roman" w:hAnsi="Arial" w:cs="Arial"/>
                <w:color w:val="000000"/>
                <w:lang w:eastAsia="en-ZA"/>
              </w:rPr>
              <w:t>2D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58F6E" w14:textId="77777777" w:rsidR="00C079F8" w:rsidRPr="00C079F8" w:rsidRDefault="00C079F8" w:rsidP="00C07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079F8">
              <w:rPr>
                <w:rFonts w:ascii="Arial" w:eastAsia="Times New Roman" w:hAnsi="Arial" w:cs="Arial"/>
                <w:color w:val="000000"/>
                <w:lang w:eastAsia="en-ZA"/>
              </w:rPr>
              <w:t>3DFull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C27E8" w14:textId="77777777" w:rsidR="00C079F8" w:rsidRPr="00C079F8" w:rsidRDefault="00C079F8" w:rsidP="00C07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079F8">
              <w:rPr>
                <w:rFonts w:ascii="Arial" w:eastAsia="Times New Roman" w:hAnsi="Arial" w:cs="Arial"/>
                <w:color w:val="000000"/>
                <w:lang w:eastAsia="en-ZA"/>
              </w:rPr>
              <w:t>3D Low-Res</w:t>
            </w:r>
          </w:p>
        </w:tc>
      </w:tr>
      <w:tr w:rsidR="00C079F8" w:rsidRPr="00C079F8" w14:paraId="755E81F3" w14:textId="77777777" w:rsidTr="00C079F8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844B" w14:textId="77777777" w:rsidR="00C079F8" w:rsidRPr="00C079F8" w:rsidRDefault="00C079F8" w:rsidP="00C07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079F8">
              <w:rPr>
                <w:rFonts w:ascii="Arial" w:eastAsia="Times New Roman" w:hAnsi="Arial" w:cs="Arial"/>
                <w:color w:val="000000"/>
                <w:lang w:eastAsia="en-ZA"/>
              </w:rPr>
              <w:t>Target spacing (mm):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12E0" w14:textId="629212ED" w:rsidR="00C079F8" w:rsidRPr="00C079F8" w:rsidRDefault="00C079F8" w:rsidP="00C07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079F8">
              <w:rPr>
                <w:rFonts w:ascii="Arial" w:eastAsia="Times New Roman" w:hAnsi="Arial" w:cs="Arial"/>
                <w:color w:val="000000"/>
                <w:lang w:eastAsia="en-ZA"/>
              </w:rPr>
              <w:t>NA</w:t>
            </w:r>
            <w:r>
              <w:rPr>
                <w:rFonts w:ascii="Arial" w:eastAsia="Times New Roman" w:hAnsi="Arial" w:cs="Arial"/>
                <w:color w:val="000000"/>
                <w:lang w:eastAsia="en-ZA"/>
              </w:rPr>
              <w:t xml:space="preserve"> x </w:t>
            </w:r>
            <w:r w:rsidRPr="00C079F8">
              <w:rPr>
                <w:rFonts w:ascii="Arial" w:eastAsia="Times New Roman" w:hAnsi="Arial" w:cs="Arial"/>
                <w:color w:val="000000"/>
                <w:lang w:eastAsia="en-ZA"/>
              </w:rPr>
              <w:t>1.0</w:t>
            </w:r>
            <w:r>
              <w:rPr>
                <w:rFonts w:ascii="Arial" w:eastAsia="Times New Roman" w:hAnsi="Arial" w:cs="Arial"/>
                <w:color w:val="000000"/>
                <w:lang w:eastAsia="en-ZA"/>
              </w:rPr>
              <w:t xml:space="preserve">0 x </w:t>
            </w:r>
            <w:r w:rsidRPr="00C079F8">
              <w:rPr>
                <w:rFonts w:ascii="Arial" w:eastAsia="Times New Roman" w:hAnsi="Arial" w:cs="Arial"/>
                <w:color w:val="000000"/>
                <w:lang w:eastAsia="en-ZA"/>
              </w:rPr>
              <w:t>1.0</w:t>
            </w:r>
            <w:r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0F49" w14:textId="4A10492C" w:rsidR="00C079F8" w:rsidRPr="00C079F8" w:rsidRDefault="00C079F8" w:rsidP="00C07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079F8">
              <w:rPr>
                <w:rFonts w:ascii="Arial" w:eastAsia="Times New Roman" w:hAnsi="Arial" w:cs="Arial"/>
                <w:color w:val="000000"/>
                <w:lang w:eastAsia="en-ZA"/>
              </w:rPr>
              <w:t>1.0</w:t>
            </w:r>
            <w:r>
              <w:rPr>
                <w:rFonts w:ascii="Arial" w:eastAsia="Times New Roman" w:hAnsi="Arial" w:cs="Arial"/>
                <w:color w:val="000000"/>
                <w:lang w:eastAsia="en-ZA"/>
              </w:rPr>
              <w:t xml:space="preserve">0 x </w:t>
            </w:r>
            <w:r w:rsidRPr="00C079F8">
              <w:rPr>
                <w:rFonts w:ascii="Arial" w:eastAsia="Times New Roman" w:hAnsi="Arial" w:cs="Arial"/>
                <w:color w:val="000000"/>
                <w:lang w:eastAsia="en-ZA"/>
              </w:rPr>
              <w:t>1.0</w:t>
            </w:r>
            <w:r>
              <w:rPr>
                <w:rFonts w:ascii="Arial" w:eastAsia="Times New Roman" w:hAnsi="Arial" w:cs="Arial"/>
                <w:color w:val="000000"/>
                <w:lang w:eastAsia="en-ZA"/>
              </w:rPr>
              <w:t xml:space="preserve">0 x </w:t>
            </w:r>
            <w:r w:rsidRPr="00C079F8">
              <w:rPr>
                <w:rFonts w:ascii="Arial" w:eastAsia="Times New Roman" w:hAnsi="Arial" w:cs="Arial"/>
                <w:color w:val="000000"/>
                <w:lang w:eastAsia="en-ZA"/>
              </w:rPr>
              <w:t>1.0</w:t>
            </w:r>
            <w:r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63BA" w14:textId="6DFBFF9F" w:rsidR="00C079F8" w:rsidRPr="00C079F8" w:rsidRDefault="00C079F8" w:rsidP="00C07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079F8">
              <w:rPr>
                <w:rFonts w:ascii="Arial" w:eastAsia="Times New Roman" w:hAnsi="Arial" w:cs="Arial"/>
                <w:color w:val="000000"/>
                <w:lang w:eastAsia="en-ZA"/>
              </w:rPr>
              <w:t>1.3</w:t>
            </w:r>
            <w:r>
              <w:rPr>
                <w:rFonts w:ascii="Arial" w:eastAsia="Times New Roman" w:hAnsi="Arial" w:cs="Arial"/>
                <w:color w:val="000000"/>
                <w:lang w:eastAsia="en-ZA"/>
              </w:rPr>
              <w:t>5 x</w:t>
            </w:r>
            <w:r w:rsidRPr="00C079F8">
              <w:rPr>
                <w:rFonts w:ascii="Arial" w:eastAsia="Times New Roman" w:hAnsi="Arial" w:cs="Arial"/>
                <w:color w:val="000000"/>
                <w:lang w:eastAsia="en-ZA"/>
              </w:rPr>
              <w:t xml:space="preserve"> 1.3</w:t>
            </w:r>
            <w:r>
              <w:rPr>
                <w:rFonts w:ascii="Arial" w:eastAsia="Times New Roman" w:hAnsi="Arial" w:cs="Arial"/>
                <w:color w:val="000000"/>
                <w:lang w:eastAsia="en-ZA"/>
              </w:rPr>
              <w:t xml:space="preserve">5 x </w:t>
            </w:r>
            <w:r w:rsidRPr="00C079F8">
              <w:rPr>
                <w:rFonts w:ascii="Arial" w:eastAsia="Times New Roman" w:hAnsi="Arial" w:cs="Arial"/>
                <w:color w:val="000000"/>
                <w:lang w:eastAsia="en-ZA"/>
              </w:rPr>
              <w:t>1.3</w:t>
            </w:r>
            <w:r>
              <w:rPr>
                <w:rFonts w:ascii="Arial" w:eastAsia="Times New Roman" w:hAnsi="Arial" w:cs="Arial"/>
                <w:color w:val="000000"/>
                <w:lang w:eastAsia="en-ZA"/>
              </w:rPr>
              <w:t>5</w:t>
            </w:r>
          </w:p>
        </w:tc>
      </w:tr>
      <w:tr w:rsidR="00C079F8" w:rsidRPr="00C079F8" w14:paraId="4016D6BF" w14:textId="77777777" w:rsidTr="00C079F8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4E00" w14:textId="77777777" w:rsidR="00C079F8" w:rsidRPr="00C079F8" w:rsidRDefault="00C079F8" w:rsidP="00C07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079F8">
              <w:rPr>
                <w:rFonts w:ascii="Arial" w:eastAsia="Times New Roman" w:hAnsi="Arial" w:cs="Arial"/>
                <w:color w:val="000000"/>
                <w:lang w:eastAsia="en-ZA"/>
              </w:rPr>
              <w:t>Median image shape at target spacing: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372E" w14:textId="77777777" w:rsidR="00C079F8" w:rsidRPr="00C079F8" w:rsidRDefault="00C079F8" w:rsidP="00C07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079F8">
              <w:rPr>
                <w:rFonts w:ascii="Arial" w:eastAsia="Times New Roman" w:hAnsi="Arial" w:cs="Arial"/>
                <w:color w:val="000000"/>
                <w:lang w:eastAsia="en-ZA"/>
              </w:rPr>
              <w:t>NA x 512 x 5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D01A" w14:textId="77777777" w:rsidR="00C079F8" w:rsidRPr="00C079F8" w:rsidRDefault="00C079F8" w:rsidP="00C07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079F8">
              <w:rPr>
                <w:rFonts w:ascii="Arial" w:eastAsia="Times New Roman" w:hAnsi="Arial" w:cs="Arial"/>
                <w:color w:val="000000"/>
                <w:lang w:eastAsia="en-ZA"/>
              </w:rPr>
              <w:t>90 x 512 x 5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60F8" w14:textId="77777777" w:rsidR="00C079F8" w:rsidRPr="00C079F8" w:rsidRDefault="00C079F8" w:rsidP="00C07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079F8">
              <w:rPr>
                <w:rFonts w:ascii="Arial" w:eastAsia="Times New Roman" w:hAnsi="Arial" w:cs="Arial"/>
                <w:color w:val="000000"/>
                <w:lang w:eastAsia="en-ZA"/>
              </w:rPr>
              <w:t>67 x 380 x 380</w:t>
            </w:r>
          </w:p>
        </w:tc>
      </w:tr>
      <w:tr w:rsidR="00C079F8" w:rsidRPr="00C079F8" w14:paraId="57147DBB" w14:textId="77777777" w:rsidTr="00C079F8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3042" w14:textId="77777777" w:rsidR="00C079F8" w:rsidRPr="00C079F8" w:rsidRDefault="00C079F8" w:rsidP="00C07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079F8">
              <w:rPr>
                <w:rFonts w:ascii="Arial" w:eastAsia="Times New Roman" w:hAnsi="Arial" w:cs="Arial"/>
                <w:color w:val="000000"/>
                <w:lang w:eastAsia="en-ZA"/>
              </w:rPr>
              <w:t>Patch size: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29C4" w14:textId="77777777" w:rsidR="00C079F8" w:rsidRPr="00C079F8" w:rsidRDefault="00C079F8" w:rsidP="00C07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079F8">
              <w:rPr>
                <w:rFonts w:ascii="Arial" w:eastAsia="Times New Roman" w:hAnsi="Arial" w:cs="Arial"/>
                <w:color w:val="000000"/>
                <w:lang w:eastAsia="en-ZA"/>
              </w:rPr>
              <w:t>512 x 5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4395" w14:textId="77777777" w:rsidR="00C079F8" w:rsidRPr="00C079F8" w:rsidRDefault="00C079F8" w:rsidP="00C07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079F8">
              <w:rPr>
                <w:rFonts w:ascii="Arial" w:eastAsia="Times New Roman" w:hAnsi="Arial" w:cs="Arial"/>
                <w:color w:val="000000"/>
                <w:lang w:eastAsia="en-ZA"/>
              </w:rPr>
              <w:t>40 x 256 x 24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7CDF" w14:textId="77777777" w:rsidR="00C079F8" w:rsidRPr="00C079F8" w:rsidRDefault="00C079F8" w:rsidP="00C07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079F8">
              <w:rPr>
                <w:rFonts w:ascii="Arial" w:eastAsia="Times New Roman" w:hAnsi="Arial" w:cs="Arial"/>
                <w:color w:val="000000"/>
                <w:lang w:eastAsia="en-ZA"/>
              </w:rPr>
              <w:t>40 x 256 x 240</w:t>
            </w:r>
          </w:p>
        </w:tc>
      </w:tr>
      <w:tr w:rsidR="00C079F8" w:rsidRPr="00C079F8" w14:paraId="293F2286" w14:textId="77777777" w:rsidTr="00C079F8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5F8D" w14:textId="77777777" w:rsidR="00C079F8" w:rsidRPr="00C079F8" w:rsidRDefault="00C079F8" w:rsidP="00C07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079F8">
              <w:rPr>
                <w:rFonts w:ascii="Arial" w:eastAsia="Times New Roman" w:hAnsi="Arial" w:cs="Arial"/>
                <w:color w:val="000000"/>
                <w:lang w:eastAsia="en-ZA"/>
              </w:rPr>
              <w:t>Batch size: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7E49" w14:textId="77777777" w:rsidR="00C079F8" w:rsidRPr="00C079F8" w:rsidRDefault="00C079F8" w:rsidP="00C07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079F8">
              <w:rPr>
                <w:rFonts w:ascii="Arial" w:eastAsia="Times New Roman" w:hAnsi="Arial" w:cs="Arial"/>
                <w:color w:val="000000"/>
                <w:lang w:eastAsia="en-ZA"/>
              </w:rPr>
              <w:t>6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9D18" w14:textId="77777777" w:rsidR="00C079F8" w:rsidRPr="00C079F8" w:rsidRDefault="00C079F8" w:rsidP="00C07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079F8">
              <w:rPr>
                <w:rFonts w:ascii="Arial" w:eastAsia="Times New Roman" w:hAnsi="Arial" w:cs="Arial"/>
                <w:color w:val="000000"/>
                <w:lang w:eastAsia="en-ZA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951B" w14:textId="5793E78F" w:rsidR="00C079F8" w:rsidRPr="00C079F8" w:rsidRDefault="005E52AC" w:rsidP="00C07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lang w:eastAsia="en-ZA"/>
              </w:rPr>
              <w:t>2</w:t>
            </w:r>
          </w:p>
        </w:tc>
      </w:tr>
      <w:tr w:rsidR="00C079F8" w:rsidRPr="00C079F8" w14:paraId="234AA7C6" w14:textId="77777777" w:rsidTr="00C079F8">
        <w:trPr>
          <w:trHeight w:val="58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2FDD" w14:textId="77777777" w:rsidR="00C079F8" w:rsidRPr="00C079F8" w:rsidRDefault="00C079F8" w:rsidP="00C07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079F8">
              <w:rPr>
                <w:rFonts w:ascii="Arial" w:eastAsia="Times New Roman" w:hAnsi="Arial" w:cs="Arial"/>
                <w:color w:val="000000"/>
                <w:lang w:eastAsia="en-ZA"/>
              </w:rPr>
              <w:t>Downsampling strides: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5328A" w14:textId="77777777" w:rsidR="00C079F8" w:rsidRPr="00C079F8" w:rsidRDefault="00C079F8" w:rsidP="00C07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079F8">
              <w:rPr>
                <w:rFonts w:ascii="Arial" w:eastAsia="Times New Roman" w:hAnsi="Arial" w:cs="Arial"/>
                <w:color w:val="000000"/>
                <w:lang w:eastAsia="en-ZA"/>
              </w:rPr>
              <w:t>[[2, 2], [2, 2], [2, 2], [2, 2], [2, 2]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09858" w14:textId="77777777" w:rsidR="00C079F8" w:rsidRPr="00C079F8" w:rsidRDefault="00C079F8" w:rsidP="00C07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079F8">
              <w:rPr>
                <w:rFonts w:ascii="Arial" w:eastAsia="Times New Roman" w:hAnsi="Arial" w:cs="Arial"/>
                <w:color w:val="000000"/>
                <w:lang w:eastAsia="en-ZA"/>
              </w:rPr>
              <w:t>[[2, 2, 2], [2, 2, 2], [2, 2, 2], [1,2, 2]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15B5D" w14:textId="77777777" w:rsidR="00C079F8" w:rsidRPr="00C079F8" w:rsidRDefault="00C079F8" w:rsidP="00C07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079F8">
              <w:rPr>
                <w:rFonts w:ascii="Arial" w:eastAsia="Times New Roman" w:hAnsi="Arial" w:cs="Arial"/>
                <w:color w:val="000000"/>
                <w:lang w:eastAsia="en-ZA"/>
              </w:rPr>
              <w:t>[[2, 2, 2], [2, 2, 2], [2, 2, 2], [1,2, 2]]</w:t>
            </w:r>
          </w:p>
        </w:tc>
      </w:tr>
      <w:tr w:rsidR="00C079F8" w:rsidRPr="00C079F8" w14:paraId="710040AD" w14:textId="77777777" w:rsidTr="00C079F8">
        <w:trPr>
          <w:trHeight w:val="885"/>
        </w:trPr>
        <w:tc>
          <w:tcPr>
            <w:tcW w:w="2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31820" w14:textId="77777777" w:rsidR="00C079F8" w:rsidRPr="00C079F8" w:rsidRDefault="00C079F8" w:rsidP="00C07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079F8">
              <w:rPr>
                <w:rFonts w:ascii="Arial" w:eastAsia="Times New Roman" w:hAnsi="Arial" w:cs="Arial"/>
                <w:color w:val="000000"/>
                <w:lang w:eastAsia="en-ZA"/>
              </w:rPr>
              <w:t>Convolution kernel sizes: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9128CA" w14:textId="77777777" w:rsidR="00C079F8" w:rsidRPr="00C079F8" w:rsidRDefault="00C079F8" w:rsidP="00C07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079F8">
              <w:rPr>
                <w:rFonts w:ascii="Arial" w:eastAsia="Times New Roman" w:hAnsi="Arial" w:cs="Arial"/>
                <w:color w:val="000000"/>
                <w:lang w:eastAsia="en-ZA"/>
              </w:rPr>
              <w:t>[[3, 3], [3, 3], [3, 3], [3, 3], [3, 3], [3, 3]]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D6AAD3" w14:textId="77777777" w:rsidR="00C079F8" w:rsidRPr="00C079F8" w:rsidRDefault="00C079F8" w:rsidP="00C07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079F8">
              <w:rPr>
                <w:rFonts w:ascii="Arial" w:eastAsia="Times New Roman" w:hAnsi="Arial" w:cs="Arial"/>
                <w:color w:val="000000"/>
                <w:lang w:eastAsia="en-ZA"/>
              </w:rPr>
              <w:t>[[3, 3, 3], [3, 3, 3], [3, 3, 3], [3, 3, 3], [3, 3, 3]]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64182C" w14:textId="77777777" w:rsidR="00C079F8" w:rsidRPr="00C079F8" w:rsidRDefault="00C079F8" w:rsidP="00C079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079F8">
              <w:rPr>
                <w:rFonts w:ascii="Arial" w:eastAsia="Times New Roman" w:hAnsi="Arial" w:cs="Arial"/>
                <w:color w:val="000000"/>
                <w:lang w:eastAsia="en-ZA"/>
              </w:rPr>
              <w:t>[[3, 3, 3], [3, 3, 3], [3, 3, 3], [3, 3, 3], [3, 3, 3]]</w:t>
            </w:r>
          </w:p>
        </w:tc>
      </w:tr>
    </w:tbl>
    <w:p w14:paraId="7B4F9B5B" w14:textId="77777777" w:rsidR="008172C1" w:rsidRPr="008172C1" w:rsidRDefault="008172C1" w:rsidP="008172C1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sectPr w:rsidR="008172C1" w:rsidRPr="008172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2574AA"/>
    <w:multiLevelType w:val="hybridMultilevel"/>
    <w:tmpl w:val="9452B310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2C1"/>
    <w:rsid w:val="000623F6"/>
    <w:rsid w:val="0039468F"/>
    <w:rsid w:val="003E01A6"/>
    <w:rsid w:val="003E4277"/>
    <w:rsid w:val="00406992"/>
    <w:rsid w:val="004C7DE8"/>
    <w:rsid w:val="005E52AC"/>
    <w:rsid w:val="008172C1"/>
    <w:rsid w:val="009C04A0"/>
    <w:rsid w:val="00B350CE"/>
    <w:rsid w:val="00B52599"/>
    <w:rsid w:val="00C079F8"/>
    <w:rsid w:val="00C2646D"/>
    <w:rsid w:val="00E86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478C669"/>
  <w15:chartTrackingRefBased/>
  <w15:docId w15:val="{DBBC6B03-F737-4151-B003-352FBE05C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72C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72C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72C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172C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72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172C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172C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172C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8172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72C1"/>
  </w:style>
  <w:style w:type="paragraph" w:styleId="Footer">
    <w:name w:val="footer"/>
    <w:basedOn w:val="Normal"/>
    <w:link w:val="FooterChar"/>
    <w:uiPriority w:val="99"/>
    <w:unhideWhenUsed/>
    <w:rsid w:val="008172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72C1"/>
  </w:style>
  <w:style w:type="paragraph" w:styleId="TOCHeading">
    <w:name w:val="TOC Heading"/>
    <w:basedOn w:val="Heading1"/>
    <w:next w:val="Normal"/>
    <w:uiPriority w:val="39"/>
    <w:unhideWhenUsed/>
    <w:qFormat/>
    <w:rsid w:val="008172C1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172C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172C1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8172C1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8172C1"/>
    <w:rPr>
      <w:color w:val="0563C1" w:themeColor="hyperlink"/>
      <w:u w:val="single"/>
    </w:rPr>
  </w:style>
  <w:style w:type="table" w:styleId="LightShading">
    <w:name w:val="Light Shading"/>
    <w:basedOn w:val="TableNormal"/>
    <w:uiPriority w:val="60"/>
    <w:rsid w:val="008172C1"/>
    <w:pPr>
      <w:spacing w:after="0" w:line="240" w:lineRule="auto"/>
    </w:pPr>
    <w:rPr>
      <w:rFonts w:ascii="Calibri" w:eastAsia="SimSun" w:hAnsi="Calibri" w:cs="Times New Roman"/>
      <w:color w:val="000000" w:themeColor="text1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8172C1"/>
    <w:rPr>
      <w:color w:val="808080"/>
    </w:rPr>
  </w:style>
  <w:style w:type="table" w:styleId="TableGrid">
    <w:name w:val="Table Grid"/>
    <w:basedOn w:val="TableNormal"/>
    <w:uiPriority w:val="39"/>
    <w:rsid w:val="008172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172C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mscnorm">
    <w:name w:val="msc norm"/>
    <w:basedOn w:val="Normal"/>
    <w:link w:val="mscnormChar"/>
    <w:qFormat/>
    <w:rsid w:val="008172C1"/>
    <w:pPr>
      <w:spacing w:line="360" w:lineRule="auto"/>
      <w:jc w:val="both"/>
    </w:pPr>
    <w:rPr>
      <w:rFonts w:ascii="Arial" w:hAnsi="Arial" w:cs="Arial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8172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mscnormChar">
    <w:name w:val="msc norm Char"/>
    <w:basedOn w:val="DefaultParagraphFont"/>
    <w:link w:val="mscnorm"/>
    <w:rsid w:val="008172C1"/>
    <w:rPr>
      <w:rFonts w:ascii="Arial" w:hAnsi="Arial" w:cs="Arial"/>
      <w:sz w:val="24"/>
      <w:szCs w:val="24"/>
    </w:rPr>
  </w:style>
  <w:style w:type="paragraph" w:customStyle="1" w:styleId="mscnormal">
    <w:name w:val="msc normal"/>
    <w:basedOn w:val="Normal"/>
    <w:link w:val="mscnormalChar"/>
    <w:qFormat/>
    <w:rsid w:val="008172C1"/>
    <w:pPr>
      <w:spacing w:line="360" w:lineRule="auto"/>
      <w:jc w:val="both"/>
    </w:pPr>
    <w:rPr>
      <w:rFonts w:ascii="Arial" w:hAnsi="Arial"/>
      <w:sz w:val="24"/>
    </w:rPr>
  </w:style>
  <w:style w:type="character" w:customStyle="1" w:styleId="mscnormalChar">
    <w:name w:val="msc normal Char"/>
    <w:basedOn w:val="DefaultParagraphFont"/>
    <w:link w:val="mscnormal"/>
    <w:rsid w:val="008172C1"/>
    <w:rPr>
      <w:rFonts w:ascii="Arial" w:hAnsi="Arial"/>
      <w:sz w:val="24"/>
    </w:rPr>
  </w:style>
  <w:style w:type="numbering" w:customStyle="1" w:styleId="NoList1">
    <w:name w:val="No List1"/>
    <w:next w:val="NoList"/>
    <w:uiPriority w:val="99"/>
    <w:semiHidden/>
    <w:unhideWhenUsed/>
    <w:rsid w:val="008172C1"/>
  </w:style>
  <w:style w:type="character" w:styleId="LineNumber">
    <w:name w:val="line number"/>
    <w:basedOn w:val="DefaultParagraphFont"/>
    <w:uiPriority w:val="99"/>
    <w:semiHidden/>
    <w:unhideWhenUsed/>
    <w:rsid w:val="008172C1"/>
  </w:style>
  <w:style w:type="paragraph" w:customStyle="1" w:styleId="mscstyleH1">
    <w:name w:val="msc style H1"/>
    <w:basedOn w:val="Heading1"/>
    <w:link w:val="mscstyleH1Char"/>
    <w:qFormat/>
    <w:rsid w:val="008172C1"/>
    <w:pPr>
      <w:spacing w:after="240"/>
      <w:jc w:val="both"/>
    </w:pPr>
    <w:rPr>
      <w:rFonts w:ascii="Arial" w:hAnsi="Arial"/>
      <w:b/>
      <w:sz w:val="24"/>
    </w:rPr>
  </w:style>
  <w:style w:type="paragraph" w:customStyle="1" w:styleId="msstyleH2">
    <w:name w:val="ms style H2"/>
    <w:basedOn w:val="Heading2"/>
    <w:link w:val="msstyleH2Char"/>
    <w:qFormat/>
    <w:rsid w:val="008172C1"/>
    <w:pPr>
      <w:spacing w:before="280" w:after="240"/>
      <w:jc w:val="both"/>
    </w:pPr>
    <w:rPr>
      <w:rFonts w:ascii="Arial" w:hAnsi="Arial"/>
      <w:b/>
      <w:sz w:val="24"/>
    </w:rPr>
  </w:style>
  <w:style w:type="character" w:customStyle="1" w:styleId="mscstyleH1Char">
    <w:name w:val="msc style H1 Char"/>
    <w:basedOn w:val="Heading1Char"/>
    <w:link w:val="mscstyleH1"/>
    <w:rsid w:val="008172C1"/>
    <w:rPr>
      <w:rFonts w:ascii="Arial" w:eastAsiaTheme="majorEastAsia" w:hAnsi="Arial" w:cstheme="majorBidi"/>
      <w:b/>
      <w:color w:val="2F5496" w:themeColor="accent1" w:themeShade="BF"/>
      <w:sz w:val="24"/>
      <w:szCs w:val="32"/>
    </w:rPr>
  </w:style>
  <w:style w:type="character" w:customStyle="1" w:styleId="msstyleH2Char">
    <w:name w:val="ms style H2 Char"/>
    <w:basedOn w:val="Heading2Char"/>
    <w:link w:val="msstyleH2"/>
    <w:rsid w:val="008172C1"/>
    <w:rPr>
      <w:rFonts w:ascii="Arial" w:eastAsiaTheme="majorEastAsia" w:hAnsi="Arial" w:cstheme="majorBidi"/>
      <w:b/>
      <w:color w:val="2F5496" w:themeColor="accent1" w:themeShade="BF"/>
      <w:sz w:val="24"/>
      <w:szCs w:val="26"/>
    </w:rPr>
  </w:style>
  <w:style w:type="paragraph" w:customStyle="1" w:styleId="msctitle">
    <w:name w:val="msc title"/>
    <w:basedOn w:val="Title"/>
    <w:link w:val="msctitleChar"/>
    <w:qFormat/>
    <w:rsid w:val="008172C1"/>
    <w:pPr>
      <w:spacing w:line="360" w:lineRule="auto"/>
      <w:jc w:val="both"/>
    </w:pPr>
    <w:rPr>
      <w:rFonts w:ascii="Arial" w:hAnsi="Arial"/>
      <w:sz w:val="32"/>
    </w:rPr>
  </w:style>
  <w:style w:type="paragraph" w:customStyle="1" w:styleId="mscauth">
    <w:name w:val="msc auth"/>
    <w:basedOn w:val="mscnormal"/>
    <w:link w:val="mscauthChar"/>
    <w:qFormat/>
    <w:rsid w:val="008172C1"/>
    <w:rPr>
      <w:i/>
      <w:sz w:val="20"/>
    </w:rPr>
  </w:style>
  <w:style w:type="paragraph" w:customStyle="1" w:styleId="Title1">
    <w:name w:val="Title1"/>
    <w:basedOn w:val="Normal"/>
    <w:next w:val="Normal"/>
    <w:link w:val="TitleChar"/>
    <w:uiPriority w:val="10"/>
    <w:qFormat/>
    <w:rsid w:val="008172C1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1"/>
    <w:uiPriority w:val="10"/>
    <w:rsid w:val="008172C1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msctitleChar">
    <w:name w:val="msc title Char"/>
    <w:basedOn w:val="TitleChar"/>
    <w:link w:val="msctitle"/>
    <w:rsid w:val="008172C1"/>
    <w:rPr>
      <w:rFonts w:ascii="Arial" w:eastAsiaTheme="majorEastAsia" w:hAnsi="Arial" w:cstheme="majorBidi"/>
      <w:spacing w:val="-10"/>
      <w:kern w:val="28"/>
      <w:sz w:val="32"/>
      <w:szCs w:val="56"/>
    </w:rPr>
  </w:style>
  <w:style w:type="character" w:customStyle="1" w:styleId="mscauthChar">
    <w:name w:val="msc auth Char"/>
    <w:basedOn w:val="mscnormalChar"/>
    <w:link w:val="mscauth"/>
    <w:rsid w:val="008172C1"/>
    <w:rPr>
      <w:rFonts w:ascii="Arial" w:hAnsi="Arial"/>
      <w:i/>
      <w:sz w:val="20"/>
    </w:rPr>
  </w:style>
  <w:style w:type="table" w:customStyle="1" w:styleId="TableGrid1">
    <w:name w:val="Table Grid1"/>
    <w:basedOn w:val="TableNormal"/>
    <w:next w:val="TableGrid"/>
    <w:uiPriority w:val="39"/>
    <w:rsid w:val="008172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1"/>
    <w:uiPriority w:val="10"/>
    <w:qFormat/>
    <w:rsid w:val="008172C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link w:val="Title"/>
    <w:uiPriority w:val="10"/>
    <w:rsid w:val="008172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8172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661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8</Pages>
  <Words>1144</Words>
  <Characters>6521</Characters>
  <Application>Microsoft Office Word</Application>
  <DocSecurity>0</DocSecurity>
  <Lines>54</Lines>
  <Paragraphs>15</Paragraphs>
  <ScaleCrop>false</ScaleCrop>
  <Company/>
  <LinksUpToDate>false</LinksUpToDate>
  <CharactersWithSpaces>7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prez, DRR, Mr [dduprez@sun.ac.za]</dc:creator>
  <cp:keywords/>
  <dc:description/>
  <cp:lastModifiedBy>Duprez, DRR, Mr [dduprez@sun.ac.za]</cp:lastModifiedBy>
  <cp:revision>10</cp:revision>
  <cp:lastPrinted>2022-11-24T12:29:00Z</cp:lastPrinted>
  <dcterms:created xsi:type="dcterms:W3CDTF">2022-09-08T07:45:00Z</dcterms:created>
  <dcterms:modified xsi:type="dcterms:W3CDTF">2023-03-24T06:53:00Z</dcterms:modified>
</cp:coreProperties>
</file>